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0CD6F" w14:textId="77777777" w:rsidR="00336B3E" w:rsidRDefault="00336B3E" w:rsidP="00336B3E">
      <w:pPr>
        <w:ind w:firstLine="0"/>
        <w:rPr>
          <w:rFonts w:eastAsia="Arial"/>
          <w:b/>
          <w:bCs/>
        </w:rPr>
      </w:pPr>
      <w:r w:rsidRPr="00C6087C">
        <w:rPr>
          <w:rFonts w:eastAsia="Arial"/>
          <w:b/>
          <w:bCs/>
        </w:rPr>
        <w:t xml:space="preserve">Appendix A. </w:t>
      </w:r>
      <w:r>
        <w:rPr>
          <w:rFonts w:eastAsia="Arial"/>
          <w:b/>
          <w:bCs/>
        </w:rPr>
        <w:t xml:space="preserve">QMCA </w:t>
      </w:r>
      <w:r w:rsidRPr="00C6087C">
        <w:rPr>
          <w:rFonts w:eastAsia="Arial"/>
          <w:b/>
          <w:bCs/>
        </w:rPr>
        <w:t>Scale</w:t>
      </w:r>
      <w:r>
        <w:rPr>
          <w:rFonts w:eastAsia="Arial"/>
          <w:b/>
          <w:bCs/>
        </w:rPr>
        <w:t xml:space="preserve"> and Scoring</w:t>
      </w:r>
    </w:p>
    <w:p w14:paraId="00162798" w14:textId="77777777" w:rsidR="00336B3E" w:rsidRDefault="00336B3E" w:rsidP="00336B3E">
      <w:pPr>
        <w:ind w:firstLine="0"/>
        <w:rPr>
          <w:rFonts w:eastAsia="Arial"/>
          <w:b/>
          <w:bCs/>
        </w:rPr>
      </w:pPr>
    </w:p>
    <w:p w14:paraId="6CF9A6E4" w14:textId="77777777" w:rsidR="00336B3E" w:rsidRPr="00C6087C" w:rsidRDefault="00336B3E" w:rsidP="00336B3E">
      <w:pPr>
        <w:ind w:firstLine="0"/>
        <w:rPr>
          <w:rFonts w:eastAsia="Arial"/>
          <w:b/>
          <w:bCs/>
        </w:rPr>
      </w:pPr>
      <w:r>
        <w:rPr>
          <w:rFonts w:eastAsia="Arial"/>
          <w:b/>
          <w:bCs/>
        </w:rPr>
        <w:t xml:space="preserve">QMCA ESI Competencies 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496"/>
        <w:gridCol w:w="821"/>
        <w:gridCol w:w="7043"/>
      </w:tblGrid>
      <w:tr w:rsidR="00336B3E" w:rsidRPr="00F97941" w14:paraId="192BF107" w14:textId="77777777" w:rsidTr="00665F24"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14:paraId="40846D45" w14:textId="77777777" w:rsidR="00336B3E" w:rsidRPr="00C6087C" w:rsidRDefault="00336B3E" w:rsidP="00665F24">
            <w:pPr>
              <w:ind w:firstLine="0"/>
            </w:pPr>
            <w:r w:rsidRPr="00C6087C">
              <w:t>Self-Awareness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3360BB85" w14:textId="77777777" w:rsidR="00336B3E" w:rsidRPr="00C6087C" w:rsidRDefault="00336B3E" w:rsidP="00665F24">
            <w:pPr>
              <w:ind w:firstLine="0"/>
            </w:pPr>
            <w:r w:rsidRPr="00C6087C">
              <w:t>1</w:t>
            </w:r>
          </w:p>
        </w:tc>
        <w:tc>
          <w:tcPr>
            <w:tcW w:w="3764" w:type="pct"/>
            <w:tcBorders>
              <w:top w:val="single" w:sz="4" w:space="0" w:color="auto"/>
            </w:tcBorders>
          </w:tcPr>
          <w:p w14:paraId="2106B3C9" w14:textId="77777777" w:rsidR="00336B3E" w:rsidRPr="00C6087C" w:rsidRDefault="00336B3E" w:rsidP="00665F24">
            <w:pPr>
              <w:ind w:firstLine="0"/>
            </w:pPr>
            <w:r w:rsidRPr="00C6087C">
              <w:t>I recognize how my feelings affect what I say and do.</w:t>
            </w:r>
          </w:p>
        </w:tc>
      </w:tr>
      <w:tr w:rsidR="00336B3E" w:rsidRPr="00F97941" w14:paraId="4A4B223F" w14:textId="77777777" w:rsidTr="00665F24">
        <w:tc>
          <w:tcPr>
            <w:tcW w:w="796" w:type="pct"/>
            <w:vMerge/>
          </w:tcPr>
          <w:p w14:paraId="45CA4633" w14:textId="77777777" w:rsidR="00336B3E" w:rsidRPr="00C6087C" w:rsidRDefault="00336B3E" w:rsidP="00665F24"/>
        </w:tc>
        <w:tc>
          <w:tcPr>
            <w:tcW w:w="440" w:type="pct"/>
          </w:tcPr>
          <w:p w14:paraId="7BF3F641" w14:textId="77777777" w:rsidR="00336B3E" w:rsidRPr="00C6087C" w:rsidRDefault="00336B3E" w:rsidP="00665F24">
            <w:pPr>
              <w:ind w:firstLine="0"/>
            </w:pPr>
            <w:r w:rsidRPr="00C6087C">
              <w:t>2</w:t>
            </w:r>
          </w:p>
        </w:tc>
        <w:tc>
          <w:tcPr>
            <w:tcW w:w="3764" w:type="pct"/>
          </w:tcPr>
          <w:p w14:paraId="593B12C0" w14:textId="77777777" w:rsidR="00336B3E" w:rsidRPr="00C6087C" w:rsidRDefault="00336B3E" w:rsidP="00665F24">
            <w:pPr>
              <w:ind w:firstLine="0"/>
            </w:pPr>
            <w:r w:rsidRPr="00C6087C">
              <w:t>I notice when things affect how I feel.</w:t>
            </w:r>
          </w:p>
        </w:tc>
      </w:tr>
      <w:tr w:rsidR="00336B3E" w:rsidRPr="00F97941" w14:paraId="223A91D1" w14:textId="77777777" w:rsidTr="00665F24">
        <w:tc>
          <w:tcPr>
            <w:tcW w:w="796" w:type="pct"/>
            <w:vMerge/>
          </w:tcPr>
          <w:p w14:paraId="3F6DA434" w14:textId="77777777" w:rsidR="00336B3E" w:rsidRPr="00C6087C" w:rsidRDefault="00336B3E" w:rsidP="00665F24"/>
        </w:tc>
        <w:tc>
          <w:tcPr>
            <w:tcW w:w="440" w:type="pct"/>
          </w:tcPr>
          <w:p w14:paraId="6C412625" w14:textId="77777777" w:rsidR="00336B3E" w:rsidRPr="00C6087C" w:rsidRDefault="00336B3E" w:rsidP="00665F24">
            <w:pPr>
              <w:ind w:firstLine="0"/>
            </w:pPr>
            <w:r w:rsidRPr="00C6087C">
              <w:t>3</w:t>
            </w:r>
          </w:p>
        </w:tc>
        <w:tc>
          <w:tcPr>
            <w:tcW w:w="3764" w:type="pct"/>
          </w:tcPr>
          <w:p w14:paraId="1A614FAE" w14:textId="77777777" w:rsidR="00336B3E" w:rsidRPr="00C6087C" w:rsidRDefault="00336B3E" w:rsidP="00665F24">
            <w:pPr>
              <w:ind w:firstLine="0"/>
            </w:pPr>
            <w:r w:rsidRPr="00C6087C">
              <w:t>I notice when others impact how I feel.</w:t>
            </w:r>
          </w:p>
        </w:tc>
      </w:tr>
      <w:tr w:rsidR="00336B3E" w:rsidRPr="00F97941" w14:paraId="7D565C33" w14:textId="77777777" w:rsidTr="00665F24">
        <w:tc>
          <w:tcPr>
            <w:tcW w:w="796" w:type="pct"/>
            <w:vMerge/>
          </w:tcPr>
          <w:p w14:paraId="3BF8BCF8" w14:textId="77777777" w:rsidR="00336B3E" w:rsidRPr="00C6087C" w:rsidRDefault="00336B3E" w:rsidP="00665F24"/>
        </w:tc>
        <w:tc>
          <w:tcPr>
            <w:tcW w:w="440" w:type="pct"/>
          </w:tcPr>
          <w:p w14:paraId="507638DB" w14:textId="77777777" w:rsidR="00336B3E" w:rsidRPr="00C6087C" w:rsidRDefault="00336B3E" w:rsidP="00665F24">
            <w:pPr>
              <w:ind w:firstLine="0"/>
            </w:pPr>
            <w:r w:rsidRPr="00C6087C">
              <w:t>4</w:t>
            </w:r>
          </w:p>
        </w:tc>
        <w:tc>
          <w:tcPr>
            <w:tcW w:w="3764" w:type="pct"/>
          </w:tcPr>
          <w:p w14:paraId="626FFD54" w14:textId="77777777" w:rsidR="00336B3E" w:rsidRPr="00C6087C" w:rsidRDefault="00336B3E" w:rsidP="00665F24">
            <w:pPr>
              <w:ind w:firstLine="0"/>
            </w:pPr>
            <w:r w:rsidRPr="00C6087C">
              <w:t>I notice how I am feeling.</w:t>
            </w:r>
          </w:p>
        </w:tc>
      </w:tr>
      <w:tr w:rsidR="00336B3E" w:rsidRPr="00F97941" w14:paraId="0E89B6E3" w14:textId="77777777" w:rsidTr="00665F24">
        <w:tc>
          <w:tcPr>
            <w:tcW w:w="796" w:type="pct"/>
            <w:vMerge/>
            <w:tcBorders>
              <w:bottom w:val="single" w:sz="4" w:space="0" w:color="auto"/>
            </w:tcBorders>
          </w:tcPr>
          <w:p w14:paraId="751C04D0" w14:textId="77777777" w:rsidR="00336B3E" w:rsidRPr="00C6087C" w:rsidRDefault="00336B3E" w:rsidP="00665F24"/>
        </w:tc>
        <w:tc>
          <w:tcPr>
            <w:tcW w:w="440" w:type="pct"/>
            <w:tcBorders>
              <w:bottom w:val="single" w:sz="4" w:space="0" w:color="auto"/>
            </w:tcBorders>
          </w:tcPr>
          <w:p w14:paraId="4EF19C2B" w14:textId="77777777" w:rsidR="00336B3E" w:rsidRPr="00C6087C" w:rsidRDefault="00336B3E" w:rsidP="00665F24">
            <w:pPr>
              <w:ind w:firstLine="0"/>
            </w:pPr>
            <w:r w:rsidRPr="00C6087C">
              <w:t>5</w:t>
            </w:r>
          </w:p>
        </w:tc>
        <w:tc>
          <w:tcPr>
            <w:tcW w:w="3764" w:type="pct"/>
            <w:tcBorders>
              <w:bottom w:val="single" w:sz="4" w:space="0" w:color="auto"/>
            </w:tcBorders>
          </w:tcPr>
          <w:p w14:paraId="2600FA29" w14:textId="77777777" w:rsidR="00336B3E" w:rsidRPr="00C6087C" w:rsidRDefault="00336B3E" w:rsidP="00665F24">
            <w:pPr>
              <w:ind w:firstLine="0"/>
            </w:pPr>
            <w:r w:rsidRPr="00C6087C">
              <w:t>I recognize the reasons for my feelings.</w:t>
            </w:r>
          </w:p>
        </w:tc>
      </w:tr>
      <w:tr w:rsidR="00336B3E" w:rsidRPr="00F97941" w14:paraId="18911DE2" w14:textId="77777777" w:rsidTr="00665F24"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14:paraId="5439DA96" w14:textId="77777777" w:rsidR="00336B3E" w:rsidRPr="00C6087C" w:rsidRDefault="00336B3E" w:rsidP="00665F24">
            <w:pPr>
              <w:ind w:firstLine="0"/>
            </w:pPr>
            <w:r w:rsidRPr="00C6087C">
              <w:t>Self-Control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A838834" w14:textId="77777777" w:rsidR="00336B3E" w:rsidRPr="00C6087C" w:rsidRDefault="00336B3E" w:rsidP="00665F24">
            <w:pPr>
              <w:ind w:firstLine="0"/>
            </w:pPr>
            <w:r w:rsidRPr="00C6087C">
              <w:t>1</w:t>
            </w:r>
          </w:p>
        </w:tc>
        <w:tc>
          <w:tcPr>
            <w:tcW w:w="3764" w:type="pct"/>
            <w:tcBorders>
              <w:top w:val="single" w:sz="4" w:space="0" w:color="auto"/>
            </w:tcBorders>
          </w:tcPr>
          <w:p w14:paraId="330D1952" w14:textId="77777777" w:rsidR="00336B3E" w:rsidRPr="00C6087C" w:rsidRDefault="00336B3E" w:rsidP="00665F24">
            <w:pPr>
              <w:ind w:firstLine="0"/>
            </w:pPr>
            <w:r w:rsidRPr="00C6087C">
              <w:t>I pause before I react in stressful situations.</w:t>
            </w:r>
          </w:p>
        </w:tc>
      </w:tr>
      <w:tr w:rsidR="00336B3E" w:rsidRPr="00F97941" w14:paraId="5AFFFA7B" w14:textId="77777777" w:rsidTr="00665F24">
        <w:tc>
          <w:tcPr>
            <w:tcW w:w="796" w:type="pct"/>
            <w:vMerge/>
          </w:tcPr>
          <w:p w14:paraId="12341855" w14:textId="77777777" w:rsidR="00336B3E" w:rsidRPr="00C6087C" w:rsidRDefault="00336B3E" w:rsidP="00665F24"/>
        </w:tc>
        <w:tc>
          <w:tcPr>
            <w:tcW w:w="440" w:type="pct"/>
          </w:tcPr>
          <w:p w14:paraId="73963550" w14:textId="77777777" w:rsidR="00336B3E" w:rsidRPr="00C6087C" w:rsidRDefault="00336B3E" w:rsidP="00665F24">
            <w:pPr>
              <w:ind w:firstLine="0"/>
            </w:pPr>
            <w:r w:rsidRPr="00C6087C">
              <w:t>2</w:t>
            </w:r>
          </w:p>
        </w:tc>
        <w:tc>
          <w:tcPr>
            <w:tcW w:w="3764" w:type="pct"/>
          </w:tcPr>
          <w:p w14:paraId="6488465B" w14:textId="77777777" w:rsidR="00336B3E" w:rsidRPr="00C6087C" w:rsidRDefault="00336B3E" w:rsidP="00665F24">
            <w:pPr>
              <w:ind w:firstLine="0"/>
            </w:pPr>
            <w:r w:rsidRPr="00C6087C">
              <w:t>I calmly deal with challenges when they arise.</w:t>
            </w:r>
          </w:p>
        </w:tc>
      </w:tr>
      <w:tr w:rsidR="00336B3E" w:rsidRPr="00F97941" w14:paraId="25349B39" w14:textId="77777777" w:rsidTr="00665F24">
        <w:tc>
          <w:tcPr>
            <w:tcW w:w="796" w:type="pct"/>
            <w:vMerge/>
          </w:tcPr>
          <w:p w14:paraId="29393054" w14:textId="77777777" w:rsidR="00336B3E" w:rsidRPr="00C6087C" w:rsidRDefault="00336B3E" w:rsidP="00665F24"/>
        </w:tc>
        <w:tc>
          <w:tcPr>
            <w:tcW w:w="440" w:type="pct"/>
          </w:tcPr>
          <w:p w14:paraId="11FFD2B9" w14:textId="77777777" w:rsidR="00336B3E" w:rsidRPr="00C6087C" w:rsidRDefault="00336B3E" w:rsidP="00665F24">
            <w:pPr>
              <w:ind w:firstLine="0"/>
            </w:pPr>
            <w:r w:rsidRPr="00C6087C">
              <w:t>3</w:t>
            </w:r>
          </w:p>
        </w:tc>
        <w:tc>
          <w:tcPr>
            <w:tcW w:w="3764" w:type="pct"/>
          </w:tcPr>
          <w:p w14:paraId="1E43AC45" w14:textId="77777777" w:rsidR="00336B3E" w:rsidRPr="00C6087C" w:rsidRDefault="00336B3E" w:rsidP="00665F24">
            <w:pPr>
              <w:ind w:firstLine="0"/>
            </w:pPr>
            <w:r w:rsidRPr="00C6087C">
              <w:t>I resist acting on impulse.</w:t>
            </w:r>
          </w:p>
        </w:tc>
      </w:tr>
      <w:tr w:rsidR="00336B3E" w:rsidRPr="00F97941" w14:paraId="66A324E4" w14:textId="77777777" w:rsidTr="00665F24">
        <w:tc>
          <w:tcPr>
            <w:tcW w:w="796" w:type="pct"/>
            <w:vMerge/>
          </w:tcPr>
          <w:p w14:paraId="6E33B079" w14:textId="77777777" w:rsidR="00336B3E" w:rsidRPr="00C6087C" w:rsidRDefault="00336B3E" w:rsidP="00665F24"/>
        </w:tc>
        <w:tc>
          <w:tcPr>
            <w:tcW w:w="440" w:type="pct"/>
          </w:tcPr>
          <w:p w14:paraId="5005F8D5" w14:textId="77777777" w:rsidR="00336B3E" w:rsidRPr="00C6087C" w:rsidRDefault="00336B3E" w:rsidP="00665F24">
            <w:pPr>
              <w:ind w:firstLine="0"/>
            </w:pPr>
            <w:r w:rsidRPr="00C6087C">
              <w:t>4</w:t>
            </w:r>
          </w:p>
        </w:tc>
        <w:tc>
          <w:tcPr>
            <w:tcW w:w="3764" w:type="pct"/>
          </w:tcPr>
          <w:p w14:paraId="1027EC5B" w14:textId="77777777" w:rsidR="00336B3E" w:rsidRPr="00C6087C" w:rsidRDefault="00336B3E" w:rsidP="00665F24">
            <w:pPr>
              <w:ind w:firstLine="0"/>
            </w:pPr>
            <w:r w:rsidRPr="00C6087C">
              <w:t>I maintain my composure in difficult situations.</w:t>
            </w:r>
          </w:p>
        </w:tc>
      </w:tr>
      <w:tr w:rsidR="00336B3E" w:rsidRPr="00F97941" w14:paraId="4D79ACF3" w14:textId="77777777" w:rsidTr="00665F24">
        <w:tc>
          <w:tcPr>
            <w:tcW w:w="796" w:type="pct"/>
            <w:vMerge/>
            <w:tcBorders>
              <w:bottom w:val="single" w:sz="4" w:space="0" w:color="auto"/>
            </w:tcBorders>
          </w:tcPr>
          <w:p w14:paraId="1BCB23C2" w14:textId="77777777" w:rsidR="00336B3E" w:rsidRPr="00C6087C" w:rsidRDefault="00336B3E" w:rsidP="00665F24"/>
        </w:tc>
        <w:tc>
          <w:tcPr>
            <w:tcW w:w="440" w:type="pct"/>
            <w:tcBorders>
              <w:bottom w:val="single" w:sz="4" w:space="0" w:color="auto"/>
            </w:tcBorders>
          </w:tcPr>
          <w:p w14:paraId="5B2796A7" w14:textId="77777777" w:rsidR="00336B3E" w:rsidRPr="00C6087C" w:rsidRDefault="00336B3E" w:rsidP="00665F24">
            <w:pPr>
              <w:ind w:firstLine="0"/>
            </w:pPr>
            <w:r w:rsidRPr="00C6087C">
              <w:t>5</w:t>
            </w:r>
          </w:p>
        </w:tc>
        <w:tc>
          <w:tcPr>
            <w:tcW w:w="3764" w:type="pct"/>
            <w:tcBorders>
              <w:bottom w:val="single" w:sz="4" w:space="0" w:color="auto"/>
            </w:tcBorders>
          </w:tcPr>
          <w:p w14:paraId="18CB61F5" w14:textId="77777777" w:rsidR="00336B3E" w:rsidRPr="00C6087C" w:rsidRDefault="00336B3E" w:rsidP="00665F24">
            <w:pPr>
              <w:ind w:firstLine="0"/>
            </w:pPr>
            <w:r w:rsidRPr="00C6087C">
              <w:t>I take steps to manage my mood if something upsets me.</w:t>
            </w:r>
          </w:p>
        </w:tc>
      </w:tr>
      <w:tr w:rsidR="00336B3E" w:rsidRPr="00F97941" w14:paraId="6BC5F10D" w14:textId="77777777" w:rsidTr="00665F24"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14:paraId="4FECC1EA" w14:textId="77777777" w:rsidR="00336B3E" w:rsidRPr="00C6087C" w:rsidRDefault="00336B3E" w:rsidP="00665F24">
            <w:pPr>
              <w:ind w:firstLine="0"/>
            </w:pPr>
            <w:r w:rsidRPr="00C6087C">
              <w:t>Adaptability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8D80D77" w14:textId="77777777" w:rsidR="00336B3E" w:rsidRPr="00C6087C" w:rsidRDefault="00336B3E" w:rsidP="00665F24">
            <w:pPr>
              <w:ind w:firstLine="0"/>
            </w:pPr>
            <w:r w:rsidRPr="00C6087C">
              <w:t>1</w:t>
            </w:r>
          </w:p>
        </w:tc>
        <w:tc>
          <w:tcPr>
            <w:tcW w:w="3764" w:type="pct"/>
            <w:tcBorders>
              <w:top w:val="single" w:sz="4" w:space="0" w:color="auto"/>
            </w:tcBorders>
          </w:tcPr>
          <w:p w14:paraId="238977CE" w14:textId="77777777" w:rsidR="00336B3E" w:rsidRPr="00C6087C" w:rsidRDefault="00336B3E" w:rsidP="00665F24">
            <w:pPr>
              <w:ind w:firstLine="0"/>
            </w:pPr>
            <w:r w:rsidRPr="00C6087C">
              <w:t>I adapt my plans when situations change.</w:t>
            </w:r>
          </w:p>
        </w:tc>
      </w:tr>
      <w:tr w:rsidR="00336B3E" w:rsidRPr="00F97941" w14:paraId="4C63D1E9" w14:textId="77777777" w:rsidTr="00665F24">
        <w:tc>
          <w:tcPr>
            <w:tcW w:w="796" w:type="pct"/>
            <w:vMerge/>
          </w:tcPr>
          <w:p w14:paraId="23BD6A0C" w14:textId="77777777" w:rsidR="00336B3E" w:rsidRPr="00C6087C" w:rsidRDefault="00336B3E" w:rsidP="00665F24"/>
        </w:tc>
        <w:tc>
          <w:tcPr>
            <w:tcW w:w="440" w:type="pct"/>
          </w:tcPr>
          <w:p w14:paraId="349A1E9C" w14:textId="77777777" w:rsidR="00336B3E" w:rsidRPr="00C6087C" w:rsidRDefault="00336B3E" w:rsidP="00665F24">
            <w:pPr>
              <w:ind w:firstLine="0"/>
            </w:pPr>
            <w:r w:rsidRPr="00C6087C">
              <w:t>2</w:t>
            </w:r>
          </w:p>
        </w:tc>
        <w:tc>
          <w:tcPr>
            <w:tcW w:w="3764" w:type="pct"/>
          </w:tcPr>
          <w:p w14:paraId="17950EC1" w14:textId="77777777" w:rsidR="00336B3E" w:rsidRPr="00C6087C" w:rsidRDefault="00336B3E" w:rsidP="00665F24">
            <w:pPr>
              <w:ind w:firstLine="0"/>
            </w:pPr>
            <w:r w:rsidRPr="00C6087C">
              <w:t>I use a variety of resources or approaches to get things done.</w:t>
            </w:r>
          </w:p>
        </w:tc>
      </w:tr>
      <w:tr w:rsidR="00336B3E" w:rsidRPr="00F97941" w14:paraId="0BA95176" w14:textId="77777777" w:rsidTr="00665F24">
        <w:tc>
          <w:tcPr>
            <w:tcW w:w="796" w:type="pct"/>
            <w:vMerge/>
          </w:tcPr>
          <w:p w14:paraId="2C78C2A5" w14:textId="77777777" w:rsidR="00336B3E" w:rsidRPr="00C6087C" w:rsidRDefault="00336B3E" w:rsidP="00665F24"/>
        </w:tc>
        <w:tc>
          <w:tcPr>
            <w:tcW w:w="440" w:type="pct"/>
          </w:tcPr>
          <w:p w14:paraId="2FCFF61B" w14:textId="77777777" w:rsidR="00336B3E" w:rsidRPr="00C6087C" w:rsidRDefault="00336B3E" w:rsidP="00665F24">
            <w:pPr>
              <w:ind w:firstLine="0"/>
            </w:pPr>
            <w:r w:rsidRPr="00C6087C">
              <w:t>3</w:t>
            </w:r>
          </w:p>
        </w:tc>
        <w:tc>
          <w:tcPr>
            <w:tcW w:w="3764" w:type="pct"/>
          </w:tcPr>
          <w:p w14:paraId="58212C32" w14:textId="77777777" w:rsidR="00336B3E" w:rsidRPr="00C6087C" w:rsidRDefault="00336B3E" w:rsidP="00665F24">
            <w:pPr>
              <w:ind w:firstLine="0"/>
            </w:pPr>
            <w:r w:rsidRPr="00C6087C">
              <w:t>I approach things in different ways if ’hey don't work the first time.</w:t>
            </w:r>
          </w:p>
        </w:tc>
      </w:tr>
      <w:tr w:rsidR="00336B3E" w:rsidRPr="00F97941" w14:paraId="7DA48FD6" w14:textId="77777777" w:rsidTr="00665F24">
        <w:tc>
          <w:tcPr>
            <w:tcW w:w="796" w:type="pct"/>
            <w:vMerge/>
          </w:tcPr>
          <w:p w14:paraId="79A6C06E" w14:textId="77777777" w:rsidR="00336B3E" w:rsidRPr="00C6087C" w:rsidRDefault="00336B3E" w:rsidP="00665F24"/>
        </w:tc>
        <w:tc>
          <w:tcPr>
            <w:tcW w:w="440" w:type="pct"/>
          </w:tcPr>
          <w:p w14:paraId="0D312E61" w14:textId="77777777" w:rsidR="00336B3E" w:rsidRPr="00C6087C" w:rsidRDefault="00336B3E" w:rsidP="00665F24">
            <w:pPr>
              <w:ind w:firstLine="0"/>
            </w:pPr>
            <w:r w:rsidRPr="00C6087C">
              <w:t>4</w:t>
            </w:r>
          </w:p>
        </w:tc>
        <w:tc>
          <w:tcPr>
            <w:tcW w:w="3764" w:type="pct"/>
          </w:tcPr>
          <w:p w14:paraId="32CD00CD" w14:textId="77777777" w:rsidR="00336B3E" w:rsidRPr="00C6087C" w:rsidRDefault="00336B3E" w:rsidP="00665F24">
            <w:pPr>
              <w:ind w:firstLine="0"/>
            </w:pPr>
            <w:r w:rsidRPr="00C6087C">
              <w:t>I change how I do things to get results.</w:t>
            </w:r>
          </w:p>
        </w:tc>
      </w:tr>
      <w:tr w:rsidR="00336B3E" w:rsidRPr="00F97941" w14:paraId="701898B9" w14:textId="77777777" w:rsidTr="00665F24">
        <w:tc>
          <w:tcPr>
            <w:tcW w:w="796" w:type="pct"/>
            <w:vMerge/>
            <w:tcBorders>
              <w:bottom w:val="single" w:sz="4" w:space="0" w:color="auto"/>
            </w:tcBorders>
          </w:tcPr>
          <w:p w14:paraId="2D2EFD01" w14:textId="77777777" w:rsidR="00336B3E" w:rsidRPr="00C6087C" w:rsidRDefault="00336B3E" w:rsidP="00665F24"/>
        </w:tc>
        <w:tc>
          <w:tcPr>
            <w:tcW w:w="440" w:type="pct"/>
            <w:tcBorders>
              <w:bottom w:val="single" w:sz="4" w:space="0" w:color="auto"/>
            </w:tcBorders>
          </w:tcPr>
          <w:p w14:paraId="7EACD75E" w14:textId="77777777" w:rsidR="00336B3E" w:rsidRPr="00C6087C" w:rsidRDefault="00336B3E" w:rsidP="00665F24">
            <w:pPr>
              <w:ind w:firstLine="0"/>
            </w:pPr>
            <w:r w:rsidRPr="00C6087C">
              <w:t>5</w:t>
            </w:r>
          </w:p>
        </w:tc>
        <w:tc>
          <w:tcPr>
            <w:tcW w:w="3764" w:type="pct"/>
            <w:tcBorders>
              <w:bottom w:val="single" w:sz="4" w:space="0" w:color="auto"/>
            </w:tcBorders>
          </w:tcPr>
          <w:p w14:paraId="47CF2058" w14:textId="77777777" w:rsidR="00336B3E" w:rsidRPr="00C6087C" w:rsidRDefault="00336B3E" w:rsidP="00665F24">
            <w:pPr>
              <w:ind w:firstLine="0"/>
            </w:pPr>
            <w:r w:rsidRPr="00C6087C">
              <w:t>In new situations, I adapt quickly.</w:t>
            </w:r>
          </w:p>
        </w:tc>
      </w:tr>
      <w:tr w:rsidR="00336B3E" w:rsidRPr="00F97941" w14:paraId="32EC496F" w14:textId="77777777" w:rsidTr="00665F24"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14:paraId="7AA7D95B" w14:textId="77777777" w:rsidR="00336B3E" w:rsidRPr="00C6087C" w:rsidRDefault="00336B3E" w:rsidP="00665F24">
            <w:pPr>
              <w:ind w:firstLine="0"/>
            </w:pPr>
            <w:r w:rsidRPr="00C6087C">
              <w:t>Achievement Orientation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44A6455" w14:textId="77777777" w:rsidR="00336B3E" w:rsidRPr="00C6087C" w:rsidRDefault="00336B3E" w:rsidP="00665F24">
            <w:pPr>
              <w:ind w:firstLine="0"/>
            </w:pPr>
            <w:r w:rsidRPr="00C6087C">
              <w:t>1</w:t>
            </w:r>
          </w:p>
        </w:tc>
        <w:tc>
          <w:tcPr>
            <w:tcW w:w="3764" w:type="pct"/>
            <w:tcBorders>
              <w:top w:val="single" w:sz="4" w:space="0" w:color="auto"/>
            </w:tcBorders>
          </w:tcPr>
          <w:p w14:paraId="04F7D67E" w14:textId="77777777" w:rsidR="00336B3E" w:rsidRPr="00C6087C" w:rsidRDefault="00336B3E" w:rsidP="00665F24">
            <w:pPr>
              <w:ind w:firstLine="0"/>
            </w:pPr>
            <w:r w:rsidRPr="00C6087C">
              <w:t>I strive to achieve excellence in my work.</w:t>
            </w:r>
          </w:p>
        </w:tc>
      </w:tr>
      <w:tr w:rsidR="00336B3E" w:rsidRPr="00F97941" w14:paraId="6C74D09B" w14:textId="77777777" w:rsidTr="00665F24">
        <w:tc>
          <w:tcPr>
            <w:tcW w:w="796" w:type="pct"/>
            <w:vMerge/>
          </w:tcPr>
          <w:p w14:paraId="2DCA00DD" w14:textId="77777777" w:rsidR="00336B3E" w:rsidRPr="00C6087C" w:rsidRDefault="00336B3E" w:rsidP="00665F24"/>
        </w:tc>
        <w:tc>
          <w:tcPr>
            <w:tcW w:w="440" w:type="pct"/>
          </w:tcPr>
          <w:p w14:paraId="398FFA73" w14:textId="77777777" w:rsidR="00336B3E" w:rsidRPr="00C6087C" w:rsidRDefault="00336B3E" w:rsidP="00665F24">
            <w:pPr>
              <w:ind w:firstLine="0"/>
            </w:pPr>
            <w:r w:rsidRPr="00C6087C">
              <w:t>2</w:t>
            </w:r>
          </w:p>
        </w:tc>
        <w:tc>
          <w:tcPr>
            <w:tcW w:w="3764" w:type="pct"/>
          </w:tcPr>
          <w:p w14:paraId="6387D149" w14:textId="77777777" w:rsidR="00336B3E" w:rsidRPr="00C6087C" w:rsidRDefault="00336B3E" w:rsidP="00665F24">
            <w:pPr>
              <w:ind w:firstLine="0"/>
            </w:pPr>
            <w:r w:rsidRPr="00C6087C">
              <w:t>I seek to improve my abilities.</w:t>
            </w:r>
          </w:p>
        </w:tc>
      </w:tr>
      <w:tr w:rsidR="00336B3E" w:rsidRPr="00F97941" w14:paraId="02E5F20E" w14:textId="77777777" w:rsidTr="00665F24">
        <w:tc>
          <w:tcPr>
            <w:tcW w:w="796" w:type="pct"/>
            <w:vMerge/>
          </w:tcPr>
          <w:p w14:paraId="5873CA82" w14:textId="77777777" w:rsidR="00336B3E" w:rsidRPr="00C6087C" w:rsidRDefault="00336B3E" w:rsidP="00665F24"/>
        </w:tc>
        <w:tc>
          <w:tcPr>
            <w:tcW w:w="440" w:type="pct"/>
          </w:tcPr>
          <w:p w14:paraId="6D2CD556" w14:textId="77777777" w:rsidR="00336B3E" w:rsidRPr="00C6087C" w:rsidRDefault="00336B3E" w:rsidP="00665F24">
            <w:pPr>
              <w:ind w:firstLine="0"/>
            </w:pPr>
            <w:r w:rsidRPr="00C6087C">
              <w:t>3</w:t>
            </w:r>
          </w:p>
        </w:tc>
        <w:tc>
          <w:tcPr>
            <w:tcW w:w="3764" w:type="pct"/>
          </w:tcPr>
          <w:p w14:paraId="6C012499" w14:textId="77777777" w:rsidR="00336B3E" w:rsidRPr="00C6087C" w:rsidRDefault="00336B3E" w:rsidP="00665F24">
            <w:pPr>
              <w:ind w:firstLine="0"/>
            </w:pPr>
            <w:r w:rsidRPr="00C6087C">
              <w:t>I look for ways to improve my performance.</w:t>
            </w:r>
          </w:p>
        </w:tc>
      </w:tr>
      <w:tr w:rsidR="00336B3E" w:rsidRPr="00F97941" w14:paraId="1541BFCF" w14:textId="77777777" w:rsidTr="00665F24">
        <w:tc>
          <w:tcPr>
            <w:tcW w:w="796" w:type="pct"/>
            <w:vMerge/>
          </w:tcPr>
          <w:p w14:paraId="4A83A8ED" w14:textId="77777777" w:rsidR="00336B3E" w:rsidRPr="00C6087C" w:rsidRDefault="00336B3E" w:rsidP="00665F24"/>
        </w:tc>
        <w:tc>
          <w:tcPr>
            <w:tcW w:w="440" w:type="pct"/>
          </w:tcPr>
          <w:p w14:paraId="37F45B86" w14:textId="77777777" w:rsidR="00336B3E" w:rsidRPr="00C6087C" w:rsidRDefault="00336B3E" w:rsidP="00665F24">
            <w:pPr>
              <w:ind w:firstLine="0"/>
            </w:pPr>
            <w:r w:rsidRPr="00C6087C">
              <w:t>4</w:t>
            </w:r>
          </w:p>
        </w:tc>
        <w:tc>
          <w:tcPr>
            <w:tcW w:w="3764" w:type="pct"/>
          </w:tcPr>
          <w:p w14:paraId="346802D7" w14:textId="77777777" w:rsidR="00336B3E" w:rsidRPr="00C6087C" w:rsidRDefault="00336B3E" w:rsidP="00665F24">
            <w:pPr>
              <w:ind w:firstLine="0"/>
            </w:pPr>
            <w:r w:rsidRPr="00C6087C">
              <w:t>I challenge myself to accomplish goals.</w:t>
            </w:r>
          </w:p>
        </w:tc>
      </w:tr>
      <w:tr w:rsidR="00336B3E" w:rsidRPr="00F97941" w14:paraId="6991E37D" w14:textId="77777777" w:rsidTr="00665F24">
        <w:tc>
          <w:tcPr>
            <w:tcW w:w="796" w:type="pct"/>
            <w:vMerge/>
            <w:tcBorders>
              <w:bottom w:val="single" w:sz="4" w:space="0" w:color="auto"/>
            </w:tcBorders>
          </w:tcPr>
          <w:p w14:paraId="1668298A" w14:textId="77777777" w:rsidR="00336B3E" w:rsidRPr="00C6087C" w:rsidRDefault="00336B3E" w:rsidP="00665F24"/>
        </w:tc>
        <w:tc>
          <w:tcPr>
            <w:tcW w:w="440" w:type="pct"/>
            <w:tcBorders>
              <w:bottom w:val="single" w:sz="4" w:space="0" w:color="auto"/>
            </w:tcBorders>
          </w:tcPr>
          <w:p w14:paraId="350E5598" w14:textId="77777777" w:rsidR="00336B3E" w:rsidRPr="00C6087C" w:rsidRDefault="00336B3E" w:rsidP="00665F24">
            <w:pPr>
              <w:ind w:firstLine="0"/>
            </w:pPr>
            <w:r w:rsidRPr="00C6087C">
              <w:t>5</w:t>
            </w:r>
          </w:p>
        </w:tc>
        <w:tc>
          <w:tcPr>
            <w:tcW w:w="3764" w:type="pct"/>
            <w:tcBorders>
              <w:bottom w:val="single" w:sz="4" w:space="0" w:color="auto"/>
            </w:tcBorders>
          </w:tcPr>
          <w:p w14:paraId="01F6867C" w14:textId="77777777" w:rsidR="00336B3E" w:rsidRPr="00C6087C" w:rsidRDefault="00336B3E" w:rsidP="00665F24">
            <w:pPr>
              <w:ind w:firstLine="0"/>
            </w:pPr>
            <w:r w:rsidRPr="00C6087C">
              <w:t>I strive to do my best.</w:t>
            </w:r>
          </w:p>
        </w:tc>
      </w:tr>
      <w:tr w:rsidR="00336B3E" w:rsidRPr="00F97941" w14:paraId="5949C8CE" w14:textId="77777777" w:rsidTr="00665F24"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14:paraId="1CD12535" w14:textId="77777777" w:rsidR="00336B3E" w:rsidRPr="00C6087C" w:rsidRDefault="00336B3E" w:rsidP="00665F24">
            <w:pPr>
              <w:ind w:firstLine="0"/>
            </w:pPr>
            <w:r w:rsidRPr="00C6087C">
              <w:t>Teamwork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E8D10DD" w14:textId="77777777" w:rsidR="00336B3E" w:rsidRPr="00C6087C" w:rsidRDefault="00336B3E" w:rsidP="00665F24">
            <w:pPr>
              <w:ind w:firstLine="0"/>
            </w:pPr>
            <w:r w:rsidRPr="00C6087C">
              <w:t>1</w:t>
            </w:r>
          </w:p>
        </w:tc>
        <w:tc>
          <w:tcPr>
            <w:tcW w:w="3764" w:type="pct"/>
            <w:tcBorders>
              <w:top w:val="single" w:sz="4" w:space="0" w:color="auto"/>
            </w:tcBorders>
          </w:tcPr>
          <w:p w14:paraId="24CCA103" w14:textId="77777777" w:rsidR="00336B3E" w:rsidRPr="00C6087C" w:rsidRDefault="00336B3E" w:rsidP="00665F24">
            <w:pPr>
              <w:ind w:firstLine="0"/>
            </w:pPr>
            <w:r w:rsidRPr="00C6087C">
              <w:t>I like working with others toward a common goal.</w:t>
            </w:r>
          </w:p>
        </w:tc>
      </w:tr>
      <w:tr w:rsidR="00336B3E" w:rsidRPr="00F97941" w14:paraId="57244D77" w14:textId="77777777" w:rsidTr="00665F24">
        <w:tc>
          <w:tcPr>
            <w:tcW w:w="796" w:type="pct"/>
            <w:vMerge/>
          </w:tcPr>
          <w:p w14:paraId="7EA96312" w14:textId="77777777" w:rsidR="00336B3E" w:rsidRPr="00C6087C" w:rsidRDefault="00336B3E" w:rsidP="00665F24"/>
        </w:tc>
        <w:tc>
          <w:tcPr>
            <w:tcW w:w="440" w:type="pct"/>
          </w:tcPr>
          <w:p w14:paraId="434A9A62" w14:textId="77777777" w:rsidR="00336B3E" w:rsidRPr="00C6087C" w:rsidRDefault="00336B3E" w:rsidP="00665F24">
            <w:pPr>
              <w:ind w:firstLine="0"/>
            </w:pPr>
            <w:r w:rsidRPr="00C6087C">
              <w:t>2</w:t>
            </w:r>
          </w:p>
        </w:tc>
        <w:tc>
          <w:tcPr>
            <w:tcW w:w="3764" w:type="pct"/>
          </w:tcPr>
          <w:p w14:paraId="20116A36" w14:textId="77777777" w:rsidR="00336B3E" w:rsidRPr="00C6087C" w:rsidRDefault="00336B3E" w:rsidP="00665F24">
            <w:pPr>
              <w:ind w:firstLine="0"/>
            </w:pPr>
            <w:r w:rsidRPr="00C6087C">
              <w:t>In group projects, I seek out roles that require cooperating with others.</w:t>
            </w:r>
          </w:p>
        </w:tc>
      </w:tr>
      <w:tr w:rsidR="00336B3E" w:rsidRPr="00F97941" w14:paraId="70201C22" w14:textId="77777777" w:rsidTr="00665F24">
        <w:tc>
          <w:tcPr>
            <w:tcW w:w="796" w:type="pct"/>
            <w:vMerge/>
          </w:tcPr>
          <w:p w14:paraId="26BCC2BF" w14:textId="77777777" w:rsidR="00336B3E" w:rsidRPr="00C6087C" w:rsidRDefault="00336B3E" w:rsidP="00665F24"/>
        </w:tc>
        <w:tc>
          <w:tcPr>
            <w:tcW w:w="440" w:type="pct"/>
          </w:tcPr>
          <w:p w14:paraId="3287DE2C" w14:textId="77777777" w:rsidR="00336B3E" w:rsidRPr="00C6087C" w:rsidRDefault="00336B3E" w:rsidP="00665F24">
            <w:pPr>
              <w:ind w:firstLine="0"/>
            </w:pPr>
            <w:r w:rsidRPr="00C6087C">
              <w:t>3</w:t>
            </w:r>
          </w:p>
        </w:tc>
        <w:tc>
          <w:tcPr>
            <w:tcW w:w="3764" w:type="pct"/>
          </w:tcPr>
          <w:p w14:paraId="21630E16" w14:textId="77777777" w:rsidR="00336B3E" w:rsidRPr="00C6087C" w:rsidRDefault="00336B3E" w:rsidP="00665F24">
            <w:pPr>
              <w:ind w:firstLine="0"/>
            </w:pPr>
            <w:r w:rsidRPr="00C6087C">
              <w:t>When working with a group, I seek out input from others before taking action.</w:t>
            </w:r>
          </w:p>
        </w:tc>
      </w:tr>
      <w:tr w:rsidR="00336B3E" w:rsidRPr="00F97941" w14:paraId="7A5A6765" w14:textId="77777777" w:rsidTr="00665F24">
        <w:tc>
          <w:tcPr>
            <w:tcW w:w="796" w:type="pct"/>
            <w:vMerge/>
          </w:tcPr>
          <w:p w14:paraId="1AE442C2" w14:textId="77777777" w:rsidR="00336B3E" w:rsidRPr="00C6087C" w:rsidRDefault="00336B3E" w:rsidP="00665F24"/>
        </w:tc>
        <w:tc>
          <w:tcPr>
            <w:tcW w:w="440" w:type="pct"/>
          </w:tcPr>
          <w:p w14:paraId="41E1D070" w14:textId="77777777" w:rsidR="00336B3E" w:rsidRPr="00C6087C" w:rsidRDefault="00336B3E" w:rsidP="00665F24">
            <w:pPr>
              <w:ind w:firstLine="0"/>
            </w:pPr>
            <w:r w:rsidRPr="00C6087C">
              <w:t>4</w:t>
            </w:r>
          </w:p>
        </w:tc>
        <w:tc>
          <w:tcPr>
            <w:tcW w:w="3764" w:type="pct"/>
          </w:tcPr>
          <w:p w14:paraId="0F0628DD" w14:textId="77777777" w:rsidR="00336B3E" w:rsidRPr="00C6087C" w:rsidRDefault="00336B3E" w:rsidP="00665F24">
            <w:pPr>
              <w:ind w:firstLine="0"/>
            </w:pPr>
            <w:r w:rsidRPr="00C6087C">
              <w:t>I incorporate ideas from others when working in a team.</w:t>
            </w:r>
          </w:p>
        </w:tc>
      </w:tr>
      <w:tr w:rsidR="00336B3E" w:rsidRPr="00F97941" w14:paraId="767108EC" w14:textId="77777777" w:rsidTr="00665F24">
        <w:tc>
          <w:tcPr>
            <w:tcW w:w="796" w:type="pct"/>
            <w:vMerge/>
            <w:tcBorders>
              <w:bottom w:val="single" w:sz="4" w:space="0" w:color="auto"/>
            </w:tcBorders>
          </w:tcPr>
          <w:p w14:paraId="793D87F9" w14:textId="77777777" w:rsidR="00336B3E" w:rsidRPr="00C6087C" w:rsidRDefault="00336B3E" w:rsidP="00665F24"/>
        </w:tc>
        <w:tc>
          <w:tcPr>
            <w:tcW w:w="440" w:type="pct"/>
            <w:tcBorders>
              <w:bottom w:val="single" w:sz="4" w:space="0" w:color="auto"/>
            </w:tcBorders>
          </w:tcPr>
          <w:p w14:paraId="48964614" w14:textId="77777777" w:rsidR="00336B3E" w:rsidRPr="00C6087C" w:rsidRDefault="00336B3E" w:rsidP="00665F24">
            <w:pPr>
              <w:ind w:firstLine="0"/>
            </w:pPr>
            <w:r w:rsidRPr="00C6087C">
              <w:t>5</w:t>
            </w:r>
          </w:p>
        </w:tc>
        <w:tc>
          <w:tcPr>
            <w:tcW w:w="3764" w:type="pct"/>
            <w:tcBorders>
              <w:bottom w:val="single" w:sz="4" w:space="0" w:color="auto"/>
            </w:tcBorders>
          </w:tcPr>
          <w:p w14:paraId="480B5963" w14:textId="77777777" w:rsidR="00336B3E" w:rsidRPr="00C6087C" w:rsidRDefault="00336B3E" w:rsidP="00665F24">
            <w:pPr>
              <w:ind w:firstLine="0"/>
            </w:pPr>
            <w:r w:rsidRPr="00C6087C">
              <w:t>In group projects, I consider the needs of my team members.</w:t>
            </w:r>
          </w:p>
        </w:tc>
      </w:tr>
    </w:tbl>
    <w:p w14:paraId="69703D65" w14:textId="77777777" w:rsidR="00336B3E" w:rsidRPr="00650D75" w:rsidRDefault="00336B3E" w:rsidP="00336B3E">
      <w:pPr>
        <w:ind w:firstLine="0"/>
        <w:rPr>
          <w:rFonts w:eastAsia="Arial"/>
        </w:rPr>
      </w:pPr>
      <w:r w:rsidRPr="00650D75">
        <w:rPr>
          <w:rFonts w:eastAsia="Arial"/>
        </w:rPr>
        <w:t>All items measured on a 5-point Likert Scale. 1=”Never” 5 = “Consistently”</w:t>
      </w:r>
    </w:p>
    <w:p w14:paraId="11F028AE" w14:textId="77777777" w:rsidR="00336B3E" w:rsidRPr="00650D75" w:rsidRDefault="00336B3E" w:rsidP="00336B3E">
      <w:pPr>
        <w:rPr>
          <w:rFonts w:eastAsia="Arial"/>
        </w:rPr>
      </w:pPr>
    </w:p>
    <w:p w14:paraId="45555EA5" w14:textId="77777777" w:rsidR="00336B3E" w:rsidRPr="000412ED" w:rsidRDefault="00336B3E" w:rsidP="00336B3E">
      <w:pPr>
        <w:ind w:firstLine="0"/>
        <w:rPr>
          <w:rFonts w:eastAsia="Arial"/>
        </w:rPr>
      </w:pPr>
      <w:r w:rsidRPr="000412ED">
        <w:rPr>
          <w:rFonts w:eastAsia="Arial"/>
          <w:b/>
          <w:bCs/>
        </w:rPr>
        <w:t xml:space="preserve">Social Desirability </w:t>
      </w:r>
      <w:sdt>
        <w:sdtPr>
          <w:rPr>
            <w:b/>
            <w:bCs/>
          </w:rPr>
          <w:tag w:val="goog_rdk_1"/>
          <w:id w:val="751549663"/>
        </w:sdtPr>
        <w:sdtContent/>
      </w:sdt>
      <w:r w:rsidRPr="000412ED">
        <w:rPr>
          <w:rFonts w:eastAsia="Arial"/>
          <w:b/>
          <w:bCs/>
        </w:rPr>
        <w:t>Controls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390"/>
        <w:gridCol w:w="829"/>
        <w:gridCol w:w="7141"/>
      </w:tblGrid>
      <w:tr w:rsidR="00336B3E" w:rsidRPr="000412ED" w14:paraId="3F758DFB" w14:textId="77777777" w:rsidTr="00665F24">
        <w:tc>
          <w:tcPr>
            <w:tcW w:w="738" w:type="pct"/>
            <w:vMerge w:val="restart"/>
            <w:tcBorders>
              <w:top w:val="single" w:sz="4" w:space="0" w:color="auto"/>
            </w:tcBorders>
          </w:tcPr>
          <w:p w14:paraId="771CCC0F" w14:textId="77777777" w:rsidR="00336B3E" w:rsidRPr="002E2DED" w:rsidRDefault="00336B3E" w:rsidP="00665F24">
            <w:pPr>
              <w:ind w:firstLine="0"/>
            </w:pPr>
            <w:r w:rsidRPr="000412ED">
              <w:t>Self-Promotion</w:t>
            </w:r>
            <w:r w:rsidRPr="000412ED">
              <w:rPr>
                <w:vertAlign w:val="superscript"/>
              </w:rPr>
              <w:t>16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26CD5FC6" w14:textId="77777777" w:rsidR="00336B3E" w:rsidRPr="002E2DED" w:rsidRDefault="00336B3E" w:rsidP="00665F24">
            <w:pPr>
              <w:ind w:firstLine="0"/>
            </w:pPr>
            <w:r w:rsidRPr="000412ED">
              <w:t>1</w:t>
            </w:r>
          </w:p>
        </w:tc>
        <w:tc>
          <w:tcPr>
            <w:tcW w:w="3817" w:type="pct"/>
            <w:tcBorders>
              <w:top w:val="single" w:sz="4" w:space="0" w:color="auto"/>
            </w:tcBorders>
          </w:tcPr>
          <w:p w14:paraId="2FE0003A" w14:textId="77777777" w:rsidR="00336B3E" w:rsidRPr="002E2DED" w:rsidRDefault="00336B3E" w:rsidP="00665F24">
            <w:pPr>
              <w:ind w:firstLine="0"/>
            </w:pPr>
            <w:r w:rsidRPr="000412ED">
              <w:t>I speak proudly about my experience or education.</w:t>
            </w:r>
          </w:p>
        </w:tc>
      </w:tr>
      <w:tr w:rsidR="00336B3E" w:rsidRPr="000412ED" w14:paraId="7390F40C" w14:textId="77777777" w:rsidTr="00665F24">
        <w:tc>
          <w:tcPr>
            <w:tcW w:w="738" w:type="pct"/>
            <w:vMerge/>
          </w:tcPr>
          <w:p w14:paraId="1BD4B904" w14:textId="77777777" w:rsidR="00336B3E" w:rsidRPr="002E2DED" w:rsidRDefault="00336B3E" w:rsidP="00665F24"/>
        </w:tc>
        <w:tc>
          <w:tcPr>
            <w:tcW w:w="445" w:type="pct"/>
          </w:tcPr>
          <w:p w14:paraId="4ACA9855" w14:textId="77777777" w:rsidR="00336B3E" w:rsidRPr="002E2DED" w:rsidRDefault="00336B3E" w:rsidP="00665F24">
            <w:pPr>
              <w:ind w:firstLine="0"/>
            </w:pPr>
            <w:r w:rsidRPr="000412ED">
              <w:t>2</w:t>
            </w:r>
          </w:p>
        </w:tc>
        <w:tc>
          <w:tcPr>
            <w:tcW w:w="3817" w:type="pct"/>
          </w:tcPr>
          <w:p w14:paraId="5942D277" w14:textId="77777777" w:rsidR="00336B3E" w:rsidRPr="002E2DED" w:rsidRDefault="00336B3E" w:rsidP="00665F24">
            <w:pPr>
              <w:ind w:firstLine="0"/>
            </w:pPr>
            <w:r w:rsidRPr="000412ED">
              <w:t>I make others aware of my talents and qualifications.</w:t>
            </w:r>
          </w:p>
        </w:tc>
      </w:tr>
      <w:tr w:rsidR="00336B3E" w:rsidRPr="000412ED" w14:paraId="5B53F08F" w14:textId="77777777" w:rsidTr="00665F24">
        <w:tc>
          <w:tcPr>
            <w:tcW w:w="738" w:type="pct"/>
            <w:vMerge/>
          </w:tcPr>
          <w:p w14:paraId="1AEF61E1" w14:textId="77777777" w:rsidR="00336B3E" w:rsidRPr="002E2DED" w:rsidRDefault="00336B3E" w:rsidP="00665F24"/>
        </w:tc>
        <w:tc>
          <w:tcPr>
            <w:tcW w:w="445" w:type="pct"/>
          </w:tcPr>
          <w:p w14:paraId="6C8AAF68" w14:textId="77777777" w:rsidR="00336B3E" w:rsidRPr="002E2DED" w:rsidRDefault="00336B3E" w:rsidP="00665F24">
            <w:pPr>
              <w:ind w:firstLine="0"/>
            </w:pPr>
            <w:r w:rsidRPr="000412ED">
              <w:t>3</w:t>
            </w:r>
          </w:p>
        </w:tc>
        <w:tc>
          <w:tcPr>
            <w:tcW w:w="3817" w:type="pct"/>
          </w:tcPr>
          <w:p w14:paraId="1F780B3D" w14:textId="77777777" w:rsidR="00336B3E" w:rsidRPr="002E2DED" w:rsidRDefault="00336B3E" w:rsidP="00665F24">
            <w:pPr>
              <w:ind w:firstLine="0"/>
            </w:pPr>
            <w:r w:rsidRPr="000412ED">
              <w:t>I let others know that I am valuable to the group.</w:t>
            </w:r>
          </w:p>
        </w:tc>
      </w:tr>
      <w:tr w:rsidR="00336B3E" w:rsidRPr="000412ED" w14:paraId="4E653472" w14:textId="77777777" w:rsidTr="00665F24">
        <w:tc>
          <w:tcPr>
            <w:tcW w:w="738" w:type="pct"/>
            <w:vMerge/>
          </w:tcPr>
          <w:p w14:paraId="3E409024" w14:textId="77777777" w:rsidR="00336B3E" w:rsidRPr="002E2DED" w:rsidRDefault="00336B3E" w:rsidP="00665F24"/>
        </w:tc>
        <w:tc>
          <w:tcPr>
            <w:tcW w:w="445" w:type="pct"/>
          </w:tcPr>
          <w:p w14:paraId="4DE68806" w14:textId="77777777" w:rsidR="00336B3E" w:rsidRPr="002E2DED" w:rsidRDefault="00336B3E" w:rsidP="00665F24">
            <w:pPr>
              <w:ind w:firstLine="0"/>
            </w:pPr>
            <w:r w:rsidRPr="000412ED">
              <w:t>4</w:t>
            </w:r>
          </w:p>
        </w:tc>
        <w:tc>
          <w:tcPr>
            <w:tcW w:w="3817" w:type="pct"/>
          </w:tcPr>
          <w:p w14:paraId="1FFD2AF1" w14:textId="77777777" w:rsidR="00336B3E" w:rsidRPr="002E2DED" w:rsidRDefault="00336B3E" w:rsidP="00665F24">
            <w:pPr>
              <w:ind w:firstLine="0"/>
            </w:pPr>
            <w:r w:rsidRPr="000412ED">
              <w:t>I let others know when I have a reputation for being competent in a particular area.</w:t>
            </w:r>
          </w:p>
        </w:tc>
      </w:tr>
      <w:tr w:rsidR="00336B3E" w:rsidRPr="000412ED" w14:paraId="6417DEFC" w14:textId="77777777" w:rsidTr="00665F24"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1B99CB8A" w14:textId="77777777" w:rsidR="00336B3E" w:rsidRPr="002E2DED" w:rsidRDefault="00336B3E" w:rsidP="00665F24"/>
        </w:tc>
        <w:tc>
          <w:tcPr>
            <w:tcW w:w="445" w:type="pct"/>
            <w:tcBorders>
              <w:bottom w:val="single" w:sz="4" w:space="0" w:color="auto"/>
            </w:tcBorders>
          </w:tcPr>
          <w:p w14:paraId="7622239A" w14:textId="77777777" w:rsidR="00336B3E" w:rsidRPr="002E2DED" w:rsidRDefault="00336B3E" w:rsidP="00665F24">
            <w:pPr>
              <w:ind w:firstLine="0"/>
            </w:pPr>
            <w:r w:rsidRPr="000412ED">
              <w:t>5</w:t>
            </w:r>
          </w:p>
        </w:tc>
        <w:tc>
          <w:tcPr>
            <w:tcW w:w="3817" w:type="pct"/>
            <w:tcBorders>
              <w:bottom w:val="single" w:sz="4" w:space="0" w:color="auto"/>
            </w:tcBorders>
          </w:tcPr>
          <w:p w14:paraId="16BCCD2C" w14:textId="77777777" w:rsidR="00336B3E" w:rsidRPr="002E2DED" w:rsidRDefault="00336B3E" w:rsidP="00665F24">
            <w:pPr>
              <w:ind w:firstLine="0"/>
            </w:pPr>
            <w:r w:rsidRPr="000412ED">
              <w:t>I make people aware of my accomplishments.</w:t>
            </w:r>
          </w:p>
        </w:tc>
      </w:tr>
      <w:tr w:rsidR="00336B3E" w:rsidRPr="000412ED" w14:paraId="6BF114A9" w14:textId="77777777" w:rsidTr="00665F24">
        <w:tc>
          <w:tcPr>
            <w:tcW w:w="73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D246C3" w14:textId="77777777" w:rsidR="00336B3E" w:rsidRPr="002E2DED" w:rsidRDefault="00336B3E" w:rsidP="00665F24">
            <w:pPr>
              <w:ind w:firstLine="0"/>
            </w:pPr>
            <w:r w:rsidRPr="000412ED">
              <w:t xml:space="preserve">Self-deception 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57F158D1" w14:textId="77777777" w:rsidR="00336B3E" w:rsidRPr="002E2DED" w:rsidRDefault="00336B3E" w:rsidP="00665F24">
            <w:pPr>
              <w:ind w:firstLine="0"/>
            </w:pPr>
            <w:r w:rsidRPr="000412ED">
              <w:t>1</w:t>
            </w:r>
          </w:p>
        </w:tc>
        <w:tc>
          <w:tcPr>
            <w:tcW w:w="3817" w:type="pct"/>
            <w:tcBorders>
              <w:top w:val="single" w:sz="4" w:space="0" w:color="auto"/>
            </w:tcBorders>
          </w:tcPr>
          <w:p w14:paraId="60E929AF" w14:textId="77777777" w:rsidR="00336B3E" w:rsidRPr="002E2DED" w:rsidRDefault="00336B3E" w:rsidP="00665F24">
            <w:pPr>
              <w:ind w:firstLine="0"/>
            </w:pPr>
            <w:r w:rsidRPr="000412ED">
              <w:t>Rational thinking drives my decision-making.</w:t>
            </w:r>
          </w:p>
        </w:tc>
      </w:tr>
      <w:tr w:rsidR="00336B3E" w:rsidRPr="000412ED" w14:paraId="1765573E" w14:textId="77777777" w:rsidTr="00665F24"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1AB27B6D" w14:textId="77777777" w:rsidR="00336B3E" w:rsidRPr="002E2DED" w:rsidRDefault="00336B3E" w:rsidP="00665F24"/>
        </w:tc>
        <w:tc>
          <w:tcPr>
            <w:tcW w:w="445" w:type="pct"/>
          </w:tcPr>
          <w:p w14:paraId="4C35CAF4" w14:textId="77777777" w:rsidR="00336B3E" w:rsidRPr="002E2DED" w:rsidRDefault="00336B3E" w:rsidP="00665F24">
            <w:pPr>
              <w:ind w:firstLine="0"/>
            </w:pPr>
            <w:r w:rsidRPr="000412ED">
              <w:t>2</w:t>
            </w:r>
          </w:p>
        </w:tc>
        <w:tc>
          <w:tcPr>
            <w:tcW w:w="3817" w:type="pct"/>
          </w:tcPr>
          <w:p w14:paraId="46B7E1FC" w14:textId="77777777" w:rsidR="00336B3E" w:rsidRPr="002E2DED" w:rsidRDefault="00336B3E" w:rsidP="00665F24">
            <w:pPr>
              <w:ind w:firstLine="0"/>
            </w:pPr>
            <w:r w:rsidRPr="000412ED">
              <w:t>I correctly predict how I will respond in challenging situations.</w:t>
            </w:r>
          </w:p>
        </w:tc>
      </w:tr>
      <w:tr w:rsidR="00336B3E" w:rsidRPr="000412ED" w14:paraId="30ED9907" w14:textId="77777777" w:rsidTr="00665F24"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25D09F12" w14:textId="77777777" w:rsidR="00336B3E" w:rsidRPr="002E2DED" w:rsidRDefault="00336B3E" w:rsidP="00665F24"/>
        </w:tc>
        <w:tc>
          <w:tcPr>
            <w:tcW w:w="445" w:type="pct"/>
          </w:tcPr>
          <w:p w14:paraId="4F733C32" w14:textId="77777777" w:rsidR="00336B3E" w:rsidRPr="002E2DED" w:rsidRDefault="00336B3E" w:rsidP="00665F24">
            <w:pPr>
              <w:ind w:firstLine="0"/>
            </w:pPr>
            <w:r w:rsidRPr="000412ED">
              <w:t>3</w:t>
            </w:r>
          </w:p>
        </w:tc>
        <w:tc>
          <w:tcPr>
            <w:tcW w:w="3817" w:type="pct"/>
          </w:tcPr>
          <w:p w14:paraId="12D92F05" w14:textId="77777777" w:rsidR="00336B3E" w:rsidRPr="002E2DED" w:rsidRDefault="00336B3E" w:rsidP="00665F24">
            <w:pPr>
              <w:ind w:firstLine="0"/>
            </w:pPr>
            <w:r w:rsidRPr="000412ED">
              <w:t>I accurately assess my own ability as compared to my peers.</w:t>
            </w:r>
          </w:p>
        </w:tc>
      </w:tr>
      <w:tr w:rsidR="00336B3E" w:rsidRPr="000412ED" w14:paraId="1339712E" w14:textId="77777777" w:rsidTr="00665F24"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26145C97" w14:textId="77777777" w:rsidR="00336B3E" w:rsidRPr="002E2DED" w:rsidRDefault="00336B3E" w:rsidP="00665F24"/>
        </w:tc>
        <w:tc>
          <w:tcPr>
            <w:tcW w:w="445" w:type="pct"/>
          </w:tcPr>
          <w:p w14:paraId="7630C56C" w14:textId="77777777" w:rsidR="00336B3E" w:rsidRPr="002E2DED" w:rsidRDefault="00336B3E" w:rsidP="00665F24">
            <w:pPr>
              <w:ind w:firstLine="0"/>
            </w:pPr>
            <w:r w:rsidRPr="000412ED">
              <w:t>4</w:t>
            </w:r>
          </w:p>
        </w:tc>
        <w:tc>
          <w:tcPr>
            <w:tcW w:w="3817" w:type="pct"/>
          </w:tcPr>
          <w:p w14:paraId="4812C5C2" w14:textId="77777777" w:rsidR="00336B3E" w:rsidRPr="002E2DED" w:rsidRDefault="00336B3E" w:rsidP="00665F24">
            <w:pPr>
              <w:ind w:firstLine="0"/>
            </w:pPr>
            <w:r w:rsidRPr="000412ED">
              <w:t>I correctly predict the consequences of my actions.</w:t>
            </w:r>
          </w:p>
        </w:tc>
      </w:tr>
      <w:tr w:rsidR="00336B3E" w:rsidRPr="000412ED" w14:paraId="2C86EB0D" w14:textId="77777777" w:rsidTr="00665F24"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1DB7B30D" w14:textId="77777777" w:rsidR="00336B3E" w:rsidRPr="002E2DED" w:rsidRDefault="00336B3E" w:rsidP="00665F24"/>
        </w:tc>
        <w:tc>
          <w:tcPr>
            <w:tcW w:w="445" w:type="pct"/>
            <w:tcBorders>
              <w:bottom w:val="single" w:sz="4" w:space="0" w:color="auto"/>
            </w:tcBorders>
          </w:tcPr>
          <w:p w14:paraId="2B5CBC30" w14:textId="77777777" w:rsidR="00336B3E" w:rsidRPr="002E2DED" w:rsidRDefault="00336B3E" w:rsidP="00665F24">
            <w:pPr>
              <w:ind w:firstLine="0"/>
            </w:pPr>
            <w:r w:rsidRPr="000412ED">
              <w:t>5</w:t>
            </w:r>
          </w:p>
        </w:tc>
        <w:tc>
          <w:tcPr>
            <w:tcW w:w="3817" w:type="pct"/>
            <w:tcBorders>
              <w:bottom w:val="single" w:sz="4" w:space="0" w:color="auto"/>
            </w:tcBorders>
          </w:tcPr>
          <w:p w14:paraId="1FAC3556" w14:textId="77777777" w:rsidR="00336B3E" w:rsidRPr="002E2DED" w:rsidRDefault="00336B3E" w:rsidP="00665F24">
            <w:pPr>
              <w:ind w:firstLine="0"/>
            </w:pPr>
            <w:r w:rsidRPr="000412ED">
              <w:t>I accurately anticipate how others feel.</w:t>
            </w:r>
          </w:p>
        </w:tc>
      </w:tr>
    </w:tbl>
    <w:p w14:paraId="4EF41E26" w14:textId="77777777" w:rsidR="00336B3E" w:rsidRPr="000412ED" w:rsidRDefault="00336B3E" w:rsidP="00336B3E">
      <w:pPr>
        <w:ind w:firstLine="0"/>
        <w:rPr>
          <w:rFonts w:eastAsia="Arial"/>
        </w:rPr>
      </w:pPr>
      <w:r w:rsidRPr="000412ED">
        <w:rPr>
          <w:rFonts w:eastAsia="Arial"/>
        </w:rPr>
        <w:t>All items measured on a 5-point Likert Scale. 1=”Never” 5 = “Consistently”</w:t>
      </w:r>
    </w:p>
    <w:p w14:paraId="06357C23" w14:textId="77777777" w:rsidR="00336B3E" w:rsidRPr="00650D75" w:rsidRDefault="00336B3E" w:rsidP="00336B3E">
      <w:pPr>
        <w:rPr>
          <w:rFonts w:eastAsia="Arial"/>
        </w:rPr>
      </w:pPr>
    </w:p>
    <w:p w14:paraId="4CE80682" w14:textId="77777777" w:rsidR="00336B3E" w:rsidRPr="00C6087C" w:rsidRDefault="00336B3E" w:rsidP="00336B3E">
      <w:pPr>
        <w:ind w:firstLine="0"/>
        <w:rPr>
          <w:rFonts w:eastAsia="Arial"/>
          <w:b/>
          <w:bCs/>
        </w:rPr>
      </w:pPr>
      <w:r w:rsidRPr="00C6087C">
        <w:rPr>
          <w:rFonts w:eastAsia="Arial"/>
          <w:b/>
          <w:bCs/>
        </w:rPr>
        <w:t xml:space="preserve">Scoring Instructions. </w:t>
      </w:r>
    </w:p>
    <w:p w14:paraId="7C4E811D" w14:textId="77777777" w:rsidR="00336B3E" w:rsidRDefault="00336B3E" w:rsidP="00336B3E">
      <w:pPr>
        <w:ind w:firstLine="0"/>
        <w:rPr>
          <w:rFonts w:eastAsia="Arial"/>
        </w:rPr>
      </w:pPr>
    </w:p>
    <w:p w14:paraId="6ABC3835" w14:textId="77777777" w:rsidR="00336B3E" w:rsidRPr="00650D75" w:rsidRDefault="00336B3E" w:rsidP="00336B3E">
      <w:pPr>
        <w:ind w:firstLine="0"/>
        <w:rPr>
          <w:rFonts w:eastAsia="Arial"/>
        </w:rPr>
      </w:pPr>
      <w:r w:rsidRPr="00650D75">
        <w:rPr>
          <w:rFonts w:eastAsia="Arial"/>
        </w:rPr>
        <w:t xml:space="preserve">Competency scores are independent of each other and should not be aggregated. We outline 2 methods to estimate the competency values for students. </w:t>
      </w:r>
    </w:p>
    <w:p w14:paraId="51C54110" w14:textId="77777777" w:rsidR="00336B3E" w:rsidRPr="00650D75" w:rsidRDefault="00336B3E" w:rsidP="00336B3E">
      <w:pPr>
        <w:rPr>
          <w:rFonts w:eastAsia="Arial"/>
        </w:rPr>
      </w:pPr>
    </w:p>
    <w:p w14:paraId="175DEDAA" w14:textId="77777777" w:rsidR="00336B3E" w:rsidRPr="00CA7324" w:rsidRDefault="00336B3E" w:rsidP="00336B3E">
      <w:pPr>
        <w:pStyle w:val="ListParagraph"/>
        <w:numPr>
          <w:ilvl w:val="0"/>
          <w:numId w:val="1"/>
        </w:numPr>
        <w:rPr>
          <w:rFonts w:eastAsia="Arial"/>
        </w:rPr>
      </w:pPr>
      <w:r w:rsidRPr="00CA7324">
        <w:rPr>
          <w:rFonts w:eastAsia="Arial"/>
        </w:rPr>
        <w:t xml:space="preserve">Method 1 – Averaging.  This provides simple scores for each competency and levels of socially desirable responding for each individual. These scores are not adjusted for measurement error or socially desirable responding. </w:t>
      </w:r>
    </w:p>
    <w:p w14:paraId="097346FD" w14:textId="77777777" w:rsidR="00336B3E" w:rsidRPr="00CA7324" w:rsidRDefault="00336B3E" w:rsidP="00336B3E">
      <w:pPr>
        <w:pStyle w:val="ListParagraph"/>
        <w:numPr>
          <w:ilvl w:val="0"/>
          <w:numId w:val="1"/>
        </w:numPr>
        <w:rPr>
          <w:rFonts w:eastAsia="Arial"/>
        </w:rPr>
      </w:pPr>
      <w:r w:rsidRPr="00CA7324">
        <w:rPr>
          <w:rFonts w:eastAsia="Arial"/>
        </w:rPr>
        <w:t xml:space="preserve">Method 2 – Factor Analysis. This provides factor scores for each competency which are adjusted for measurement error and levels of self-promotion and self-deception.  </w:t>
      </w:r>
    </w:p>
    <w:p w14:paraId="2676FC2D" w14:textId="77777777" w:rsidR="00336B3E" w:rsidRPr="00650D75" w:rsidRDefault="00336B3E" w:rsidP="00336B3E">
      <w:pPr>
        <w:ind w:firstLine="0"/>
        <w:rPr>
          <w:rFonts w:eastAsia="Arial"/>
        </w:rPr>
      </w:pPr>
    </w:p>
    <w:p w14:paraId="3DB520E4" w14:textId="77777777" w:rsidR="00336B3E" w:rsidRPr="00C6087C" w:rsidRDefault="00336B3E" w:rsidP="00336B3E">
      <w:pPr>
        <w:ind w:firstLine="0"/>
        <w:rPr>
          <w:rFonts w:eastAsia="Arial"/>
          <w:b/>
          <w:bCs/>
        </w:rPr>
      </w:pPr>
      <w:r w:rsidRPr="00C6087C">
        <w:rPr>
          <w:rFonts w:eastAsia="Arial"/>
          <w:b/>
          <w:bCs/>
        </w:rPr>
        <w:t xml:space="preserve">Method 1 – Estimating Simple Scores: </w:t>
      </w:r>
    </w:p>
    <w:p w14:paraId="68BB9CCC" w14:textId="77777777" w:rsidR="00336B3E" w:rsidRPr="00650D75" w:rsidRDefault="00336B3E" w:rsidP="00336B3E">
      <w:pPr>
        <w:rPr>
          <w:rFonts w:eastAsia="Arial"/>
        </w:rPr>
      </w:pPr>
    </w:p>
    <w:p w14:paraId="007B3360" w14:textId="77777777" w:rsidR="00336B3E" w:rsidRPr="00650D75" w:rsidRDefault="00336B3E" w:rsidP="00336B3E">
      <w:pPr>
        <w:ind w:firstLine="0"/>
        <w:rPr>
          <w:rFonts w:eastAsia="Arial"/>
        </w:rPr>
      </w:pPr>
      <w:r w:rsidRPr="00C6087C">
        <w:rPr>
          <w:rFonts w:eastAsia="Arial"/>
          <w:b/>
          <w:bCs/>
        </w:rPr>
        <w:t>Competency Estimates:</w:t>
      </w:r>
      <w:r w:rsidRPr="00650D75">
        <w:rPr>
          <w:rFonts w:eastAsia="Arial"/>
        </w:rPr>
        <w:t xml:space="preserve"> To estimate simple scores for each competency, average the item values for each competency. </w:t>
      </w:r>
    </w:p>
    <w:p w14:paraId="116EA79E" w14:textId="77777777" w:rsidR="00336B3E" w:rsidRPr="00650D75" w:rsidRDefault="00336B3E" w:rsidP="00336B3E">
      <w:pPr>
        <w:rPr>
          <w:rFonts w:eastAsia="Arial"/>
        </w:rPr>
      </w:pPr>
    </w:p>
    <w:p w14:paraId="5D2125A6" w14:textId="77777777" w:rsidR="00336B3E" w:rsidRPr="00650D75" w:rsidRDefault="00336B3E" w:rsidP="00336B3E">
      <w:pPr>
        <w:ind w:firstLine="0"/>
        <w:rPr>
          <w:rFonts w:eastAsia="Arial"/>
        </w:rPr>
      </w:pPr>
      <w:r w:rsidRPr="00C6087C">
        <w:rPr>
          <w:rFonts w:eastAsia="Arial"/>
          <w:b/>
          <w:bCs/>
        </w:rPr>
        <w:t>Social Desirability Estimates:</w:t>
      </w:r>
      <w:r w:rsidRPr="00650D75">
        <w:rPr>
          <w:rFonts w:eastAsia="Arial"/>
        </w:rPr>
        <w:t xml:space="preserve"> The self-promotion score is estimated the same way as the other competencies, by averaging the item scores. The self-deception measure is estimated by assigning 1 point to each item that is rated a 5 (“Consistently” and aggregating the values, thus scores will range from 0 to 5. This scoring system is similar to how other self-deception measures are scored</w:t>
      </w:r>
      <w:r>
        <w:rPr>
          <w:rFonts w:eastAsia="Arial"/>
          <w:vertAlign w:val="superscript"/>
        </w:rPr>
        <w:t xml:space="preserve"> </w:t>
      </w:r>
      <w:r>
        <w:rPr>
          <w:rFonts w:eastAsia="Arial"/>
        </w:rPr>
        <w:fldChar w:fldCharType="begin"/>
      </w:r>
      <w:r>
        <w:rPr>
          <w:rFonts w:eastAsia="Arial"/>
        </w:rPr>
        <w:instrText xml:space="preserve"> ADDIN EN.CITE &lt;EndNote&gt;&lt;Cite&gt;&lt;Author&gt;Duckworth&lt;/Author&gt;&lt;Year&gt;2009&lt;/Year&gt;&lt;RecNum&gt;63&lt;/RecNum&gt;&lt;DisplayText&gt;(51, 80)&lt;/DisplayText&gt;&lt;record&gt;&lt;rec-number&gt;63&lt;/rec-number&gt;&lt;foreign-keys&gt;&lt;key app="EN" db-id="922dv2pepxtse3edzw8xaft2x9rwdfzw9frp" timestamp="1744734819"&gt;63&lt;/key&gt;&lt;/foreign-keys&gt;&lt;ref-type name="Journal Article"&gt;17&lt;/ref-type&gt;&lt;contributors&gt;&lt;authors&gt;&lt;author&gt;Duckworth, Angela Lee&lt;/author&gt;&lt;author&gt;Quinn, Patrick D.&lt;/author&gt;&lt;/authors&gt;&lt;/contributors&gt;&lt;titles&gt;&lt;title&gt;Development and validation of the Short Grit Scale (GRIT–S)&lt;/title&gt;&lt;secondary-title&gt;Journal of personality assessment&lt;/secondary-title&gt;&lt;/titles&gt;&lt;periodical&gt;&lt;full-title&gt;Journal of personality assessment&lt;/full-title&gt;&lt;/periodical&gt;&lt;pages&gt;166-174 %@ 0022-3891&lt;/pages&gt;&lt;volume&gt;91&lt;/volume&gt;&lt;number&gt;2&lt;/number&gt;&lt;dates&gt;&lt;year&gt;2009&lt;/year&gt;&lt;/dates&gt;&lt;urls&gt;&lt;/urls&gt;&lt;/record&gt;&lt;/Cite&gt;&lt;Cite&gt;&lt;Author&gt;Strahan&lt;/Author&gt;&lt;Year&gt;1972&lt;/Year&gt;&lt;RecNum&gt;65&lt;/RecNum&gt;&lt;record&gt;&lt;rec-number&gt;65&lt;/rec-number&gt;&lt;foreign-keys&gt;&lt;key app="EN" db-id="922dv2pepxtse3edzw8xaft2x9rwdfzw9frp" timestamp="1744734819"&gt;65&lt;/key&gt;&lt;/foreign-keys&gt;&lt;ref-type name="Journal Article"&gt;17&lt;/ref-type&gt;&lt;contributors&gt;&lt;authors&gt;&lt;author&gt;Strahan, Robert&lt;/author&gt;&lt;author&gt;Gerbasi, Kathleen Carrese&lt;/author&gt;&lt;/authors&gt;&lt;/contributors&gt;&lt;titles&gt;&lt;title&gt;Short, homogeneous versions of the Marlow-Crowne Social Desirability Scale&lt;/title&gt;&lt;secondary-title&gt;Journal of clinical psychology&lt;/secondary-title&gt;&lt;/titles&gt;&lt;periodical&gt;&lt;full-title&gt;Journal of Clinical Psychology&lt;/full-title&gt;&lt;/periodical&gt;&lt;volume&gt;28&lt;/volume&gt;&lt;number&gt;2 %@ 0021-9762&lt;/number&gt;&lt;dates&gt;&lt;year&gt;1972&lt;/year&gt;&lt;/dates&gt;&lt;urls&gt;&lt;/urls&gt;&lt;/record&gt;&lt;/Cite&gt;&lt;/EndNote&gt;</w:instrText>
      </w:r>
      <w:r>
        <w:rPr>
          <w:rFonts w:eastAsia="Arial"/>
        </w:rPr>
        <w:fldChar w:fldCharType="separate"/>
      </w:r>
      <w:r>
        <w:rPr>
          <w:rFonts w:eastAsia="Arial"/>
          <w:noProof/>
        </w:rPr>
        <w:t>(51, 80)</w:t>
      </w:r>
      <w:r>
        <w:rPr>
          <w:rFonts w:eastAsia="Arial"/>
        </w:rPr>
        <w:fldChar w:fldCharType="end"/>
      </w:r>
      <w:r>
        <w:rPr>
          <w:rFonts w:eastAsia="Arial"/>
        </w:rPr>
        <w:t>.</w:t>
      </w:r>
    </w:p>
    <w:p w14:paraId="5BAE410F" w14:textId="77777777" w:rsidR="00336B3E" w:rsidRPr="00650D75" w:rsidRDefault="00336B3E" w:rsidP="00336B3E">
      <w:pPr>
        <w:ind w:firstLine="0"/>
        <w:rPr>
          <w:rFonts w:eastAsia="Arial"/>
        </w:rPr>
      </w:pPr>
    </w:p>
    <w:p w14:paraId="4702C653" w14:textId="77777777" w:rsidR="00336B3E" w:rsidRPr="00C6087C" w:rsidRDefault="00336B3E" w:rsidP="00336B3E">
      <w:pPr>
        <w:ind w:firstLine="0"/>
        <w:rPr>
          <w:rFonts w:eastAsia="Arial"/>
          <w:b/>
          <w:bCs/>
        </w:rPr>
      </w:pPr>
      <w:r w:rsidRPr="00C6087C">
        <w:rPr>
          <w:rFonts w:eastAsia="Arial"/>
          <w:b/>
          <w:bCs/>
        </w:rPr>
        <w:t xml:space="preserve">Method 2 – Estimating Simple Factor Scores </w:t>
      </w:r>
    </w:p>
    <w:p w14:paraId="507F2AE1" w14:textId="77777777" w:rsidR="00336B3E" w:rsidRPr="00650D75" w:rsidRDefault="00336B3E" w:rsidP="00336B3E">
      <w:pPr>
        <w:rPr>
          <w:rFonts w:eastAsia="Arial"/>
        </w:rPr>
      </w:pPr>
    </w:p>
    <w:p w14:paraId="399CD394" w14:textId="77777777" w:rsidR="00336B3E" w:rsidRPr="00650D75" w:rsidRDefault="00336B3E" w:rsidP="00336B3E">
      <w:pPr>
        <w:ind w:firstLine="0"/>
        <w:rPr>
          <w:rFonts w:eastAsia="Arial"/>
        </w:rPr>
      </w:pPr>
      <w:r w:rsidRPr="00650D75">
        <w:rPr>
          <w:rFonts w:eastAsia="Arial"/>
        </w:rPr>
        <w:t xml:space="preserve">Use confirmatory factor analysis to estimate the model including all competencies and self-promotion and the composite Self-deception variable. Load the relevant items to their referent factor for all competencies and self-promotion (e.g., all self-awareness items should be loaded to the self-awareness factor). The Self-deception variable is calculated the same way it is in Method 1. Allow all factors to correlate with each other and with the self-deception variable. Save the factor scores which represent the level of each competency adjusted for measurement error and level of social desirability. </w:t>
      </w:r>
    </w:p>
    <w:p w14:paraId="506DA670" w14:textId="77777777" w:rsidR="00336B3E" w:rsidRPr="00650D75" w:rsidRDefault="00336B3E" w:rsidP="00336B3E">
      <w:pPr>
        <w:rPr>
          <w:rFonts w:eastAsia="Arial"/>
        </w:rPr>
      </w:pPr>
    </w:p>
    <w:p w14:paraId="1996F014" w14:textId="77777777" w:rsidR="00336B3E" w:rsidRDefault="00336B3E" w:rsidP="00336B3E">
      <w:pPr>
        <w:ind w:firstLine="0"/>
        <w:rPr>
          <w:rFonts w:eastAsia="Arial"/>
        </w:rPr>
      </w:pPr>
      <w:r w:rsidRPr="00650D75">
        <w:rPr>
          <w:rFonts w:eastAsia="Arial"/>
        </w:rPr>
        <w:t xml:space="preserve">You may also assess the performance of the self-promotion measure as a method marker using the CFA marker method proposed by Williams, Hartman and Cavazotte </w:t>
      </w:r>
      <w:r>
        <w:rPr>
          <w:rFonts w:eastAsia="Arial"/>
        </w:rPr>
        <w:fldChar w:fldCharType="begin"/>
      </w:r>
      <w:r>
        <w:rPr>
          <w:rFonts w:eastAsia="Arial"/>
        </w:rPr>
        <w:instrText xml:space="preserve"> ADDIN EN.CITE &lt;EndNote&gt;&lt;Cite&gt;&lt;Author&gt;Leitgöb&lt;/Author&gt;&lt;Year&gt;2023&lt;/Year&gt;&lt;RecNum&gt;81&lt;/RecNum&gt;&lt;DisplayText&gt;(67)&lt;/DisplayText&gt;&lt;record&gt;&lt;rec-number&gt;81&lt;/rec-number&gt;&lt;foreign-keys&gt;&lt;key app="EN" db-id="922dv2pepxtse3edzw8xaft2x9rwdfzw9frp" timestamp="1744734819"&gt;81&lt;/key&gt;&lt;/foreign-keys&gt;&lt;ref-type name="Journal Article"&gt;17&lt;/ref-type&gt;&lt;contributors&gt;&lt;authors&gt;&lt;author&gt;Leitgöb, Heinz&lt;/author&gt;&lt;author&gt;Seddig, Daniel&lt;/author&gt;&lt;author&gt;Asparouhov, Tihomir&lt;/author&gt;&lt;author&gt;Behr, Dorothée&lt;/author&gt;&lt;author&gt;Davidov, Eldad&lt;/author&gt;&lt;author&gt;De Roover, Kim&lt;/author&gt;&lt;author&gt;Jak, Suzanne&lt;/author&gt;&lt;author&gt;Meitinger, Katharina&lt;/author&gt;&lt;author&gt;Menold, Natalja&lt;/author&gt;&lt;author&gt;Muthén, Bengt&lt;/author&gt;&lt;/authors&gt;&lt;/contributors&gt;&lt;titles&gt;&lt;title&gt;Measurement invariance in the social sciences: Historical development, methodological challenges, state of the art, and future perspectives&lt;/title&gt;&lt;secondary-title&gt;Social science research&lt;/secondary-title&gt;&lt;/titles&gt;&lt;periodical&gt;&lt;full-title&gt;Social science research&lt;/full-title&gt;&lt;/periodical&gt;&lt;pages&gt;102805 %@ 0049-089X&lt;/pages&gt;&lt;volume&gt;110&lt;/volume&gt;&lt;dates&gt;&lt;year&gt;2023&lt;/year&gt;&lt;/dates&gt;&lt;urls&gt;&lt;/urls&gt;&lt;/record&gt;&lt;/Cite&gt;&lt;/EndNote&gt;</w:instrText>
      </w:r>
      <w:r>
        <w:rPr>
          <w:rFonts w:eastAsia="Arial"/>
        </w:rPr>
        <w:fldChar w:fldCharType="separate"/>
      </w:r>
      <w:r>
        <w:rPr>
          <w:rFonts w:eastAsia="Arial"/>
          <w:noProof/>
        </w:rPr>
        <w:t>(67)</w:t>
      </w:r>
      <w:r>
        <w:rPr>
          <w:rFonts w:eastAsia="Arial"/>
        </w:rPr>
        <w:fldChar w:fldCharType="end"/>
      </w:r>
      <w:r>
        <w:rPr>
          <w:rFonts w:eastAsia="Arial"/>
        </w:rPr>
        <w:t>.</w:t>
      </w:r>
    </w:p>
    <w:p w14:paraId="4E84FD7D" w14:textId="77777777" w:rsidR="00336B3E" w:rsidRDefault="00336B3E" w:rsidP="00336B3E">
      <w:pPr>
        <w:ind w:firstLine="0"/>
        <w:rPr>
          <w:rFonts w:eastAsia="Arial"/>
        </w:rPr>
      </w:pPr>
    </w:p>
    <w:p w14:paraId="5EFD9686" w14:textId="77777777" w:rsidR="00336B3E" w:rsidRPr="00650D75" w:rsidRDefault="00336B3E" w:rsidP="00336B3E">
      <w:pPr>
        <w:ind w:firstLine="0"/>
        <w:rPr>
          <w:rFonts w:eastAsia="Arial"/>
        </w:rPr>
      </w:pPr>
    </w:p>
    <w:p w14:paraId="41848505" w14:textId="77777777" w:rsidR="00FC2049" w:rsidRDefault="00FC2049"/>
    <w:sectPr w:rsidR="00FC2049" w:rsidSect="00336B3E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06C25C" w14:textId="77777777" w:rsidR="00000000" w:rsidRDefault="00000000" w:rsidP="00CA7324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4A5AF6BF" w14:textId="77777777" w:rsidR="00000000" w:rsidRDefault="00000000" w:rsidP="00CA732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E4D1E"/>
    <w:multiLevelType w:val="multilevel"/>
    <w:tmpl w:val="8062C7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955818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3E"/>
    <w:rsid w:val="00001F86"/>
    <w:rsid w:val="0000508E"/>
    <w:rsid w:val="000141FB"/>
    <w:rsid w:val="00020FD4"/>
    <w:rsid w:val="000269B5"/>
    <w:rsid w:val="00026A2B"/>
    <w:rsid w:val="0003364C"/>
    <w:rsid w:val="00042563"/>
    <w:rsid w:val="00042662"/>
    <w:rsid w:val="00067B05"/>
    <w:rsid w:val="00095E0A"/>
    <w:rsid w:val="000A1E9C"/>
    <w:rsid w:val="000B1A0E"/>
    <w:rsid w:val="000B210F"/>
    <w:rsid w:val="000B5D6C"/>
    <w:rsid w:val="000B6C41"/>
    <w:rsid w:val="000C2140"/>
    <w:rsid w:val="000E0126"/>
    <w:rsid w:val="000E366D"/>
    <w:rsid w:val="0010293A"/>
    <w:rsid w:val="001043DA"/>
    <w:rsid w:val="00135B91"/>
    <w:rsid w:val="00136D8C"/>
    <w:rsid w:val="0015329C"/>
    <w:rsid w:val="001630FF"/>
    <w:rsid w:val="0017009C"/>
    <w:rsid w:val="0018083C"/>
    <w:rsid w:val="001852B0"/>
    <w:rsid w:val="00187BC9"/>
    <w:rsid w:val="00190F6E"/>
    <w:rsid w:val="001A1439"/>
    <w:rsid w:val="001A170B"/>
    <w:rsid w:val="001A4B5E"/>
    <w:rsid w:val="001A5C8F"/>
    <w:rsid w:val="001B3929"/>
    <w:rsid w:val="001C215A"/>
    <w:rsid w:val="001C5FE2"/>
    <w:rsid w:val="001D0679"/>
    <w:rsid w:val="001D3682"/>
    <w:rsid w:val="001E3E7C"/>
    <w:rsid w:val="001E48CE"/>
    <w:rsid w:val="001F01D3"/>
    <w:rsid w:val="001F0B9C"/>
    <w:rsid w:val="002118EE"/>
    <w:rsid w:val="002163B1"/>
    <w:rsid w:val="0022400C"/>
    <w:rsid w:val="0022578A"/>
    <w:rsid w:val="00232D2B"/>
    <w:rsid w:val="00266B1F"/>
    <w:rsid w:val="00270019"/>
    <w:rsid w:val="00277A3A"/>
    <w:rsid w:val="00282FDE"/>
    <w:rsid w:val="00290258"/>
    <w:rsid w:val="00297BE1"/>
    <w:rsid w:val="002A0B60"/>
    <w:rsid w:val="002A1520"/>
    <w:rsid w:val="002A5839"/>
    <w:rsid w:val="002B1872"/>
    <w:rsid w:val="002B6A91"/>
    <w:rsid w:val="002C327F"/>
    <w:rsid w:val="002C41BE"/>
    <w:rsid w:val="002D5656"/>
    <w:rsid w:val="002F2935"/>
    <w:rsid w:val="002F3376"/>
    <w:rsid w:val="0031044C"/>
    <w:rsid w:val="0031739D"/>
    <w:rsid w:val="00336B3E"/>
    <w:rsid w:val="003379D3"/>
    <w:rsid w:val="003472C2"/>
    <w:rsid w:val="00354223"/>
    <w:rsid w:val="00373630"/>
    <w:rsid w:val="0037479A"/>
    <w:rsid w:val="00384E5B"/>
    <w:rsid w:val="0038586B"/>
    <w:rsid w:val="003962F1"/>
    <w:rsid w:val="003A0735"/>
    <w:rsid w:val="003A5EB0"/>
    <w:rsid w:val="003C4939"/>
    <w:rsid w:val="003C581E"/>
    <w:rsid w:val="003D0CED"/>
    <w:rsid w:val="003D319D"/>
    <w:rsid w:val="003E5E61"/>
    <w:rsid w:val="003E7270"/>
    <w:rsid w:val="003F64C9"/>
    <w:rsid w:val="004035AF"/>
    <w:rsid w:val="00427804"/>
    <w:rsid w:val="0043100F"/>
    <w:rsid w:val="0043453D"/>
    <w:rsid w:val="004437DF"/>
    <w:rsid w:val="00446C59"/>
    <w:rsid w:val="00452A92"/>
    <w:rsid w:val="004567DE"/>
    <w:rsid w:val="00462400"/>
    <w:rsid w:val="004635E7"/>
    <w:rsid w:val="00472955"/>
    <w:rsid w:val="00492C98"/>
    <w:rsid w:val="004962E7"/>
    <w:rsid w:val="004A311C"/>
    <w:rsid w:val="004B0286"/>
    <w:rsid w:val="004B13C8"/>
    <w:rsid w:val="004B3014"/>
    <w:rsid w:val="004B3073"/>
    <w:rsid w:val="004B4935"/>
    <w:rsid w:val="004C3B2C"/>
    <w:rsid w:val="004C6111"/>
    <w:rsid w:val="004C61C2"/>
    <w:rsid w:val="004E4EFD"/>
    <w:rsid w:val="004E60A2"/>
    <w:rsid w:val="004F0FF1"/>
    <w:rsid w:val="0050348D"/>
    <w:rsid w:val="00503BBF"/>
    <w:rsid w:val="0051680D"/>
    <w:rsid w:val="00520C72"/>
    <w:rsid w:val="005301F9"/>
    <w:rsid w:val="005321B4"/>
    <w:rsid w:val="00556259"/>
    <w:rsid w:val="005562C4"/>
    <w:rsid w:val="00557309"/>
    <w:rsid w:val="00564984"/>
    <w:rsid w:val="00564A8F"/>
    <w:rsid w:val="00565FF7"/>
    <w:rsid w:val="005871CB"/>
    <w:rsid w:val="00590295"/>
    <w:rsid w:val="00592F67"/>
    <w:rsid w:val="005A7631"/>
    <w:rsid w:val="005A7FE3"/>
    <w:rsid w:val="005B20D6"/>
    <w:rsid w:val="005D38AE"/>
    <w:rsid w:val="005E546E"/>
    <w:rsid w:val="005E6D27"/>
    <w:rsid w:val="00610CAC"/>
    <w:rsid w:val="00615F88"/>
    <w:rsid w:val="00621E72"/>
    <w:rsid w:val="00622700"/>
    <w:rsid w:val="00633739"/>
    <w:rsid w:val="0065413B"/>
    <w:rsid w:val="00681D99"/>
    <w:rsid w:val="00687AC0"/>
    <w:rsid w:val="00691798"/>
    <w:rsid w:val="006960BD"/>
    <w:rsid w:val="006A2A21"/>
    <w:rsid w:val="006A3E20"/>
    <w:rsid w:val="006B3C98"/>
    <w:rsid w:val="006E2757"/>
    <w:rsid w:val="00707FE1"/>
    <w:rsid w:val="007201E5"/>
    <w:rsid w:val="007226AF"/>
    <w:rsid w:val="0073544F"/>
    <w:rsid w:val="00745D43"/>
    <w:rsid w:val="007617C8"/>
    <w:rsid w:val="0076533B"/>
    <w:rsid w:val="00772EC9"/>
    <w:rsid w:val="00777281"/>
    <w:rsid w:val="00792D8A"/>
    <w:rsid w:val="007979C0"/>
    <w:rsid w:val="007A3AB6"/>
    <w:rsid w:val="007B3FFC"/>
    <w:rsid w:val="007B76E0"/>
    <w:rsid w:val="007C5A54"/>
    <w:rsid w:val="007D295D"/>
    <w:rsid w:val="007D4C47"/>
    <w:rsid w:val="007D67EE"/>
    <w:rsid w:val="007E2DED"/>
    <w:rsid w:val="007E5EBA"/>
    <w:rsid w:val="007F0058"/>
    <w:rsid w:val="00805268"/>
    <w:rsid w:val="00822074"/>
    <w:rsid w:val="00844A15"/>
    <w:rsid w:val="00845E0A"/>
    <w:rsid w:val="008636F2"/>
    <w:rsid w:val="008857E8"/>
    <w:rsid w:val="008A6076"/>
    <w:rsid w:val="008A655E"/>
    <w:rsid w:val="008B7771"/>
    <w:rsid w:val="008C08DD"/>
    <w:rsid w:val="008C7702"/>
    <w:rsid w:val="00913A58"/>
    <w:rsid w:val="00915D85"/>
    <w:rsid w:val="0092006C"/>
    <w:rsid w:val="009265E9"/>
    <w:rsid w:val="0094141F"/>
    <w:rsid w:val="00941596"/>
    <w:rsid w:val="009802F5"/>
    <w:rsid w:val="00981470"/>
    <w:rsid w:val="0098176D"/>
    <w:rsid w:val="00993541"/>
    <w:rsid w:val="00994A74"/>
    <w:rsid w:val="009A059B"/>
    <w:rsid w:val="009A5A2B"/>
    <w:rsid w:val="009B366E"/>
    <w:rsid w:val="009C4194"/>
    <w:rsid w:val="009C62EA"/>
    <w:rsid w:val="009D1C42"/>
    <w:rsid w:val="009E3C54"/>
    <w:rsid w:val="009E5EC8"/>
    <w:rsid w:val="009F76B9"/>
    <w:rsid w:val="00A0150E"/>
    <w:rsid w:val="00A1336A"/>
    <w:rsid w:val="00A37052"/>
    <w:rsid w:val="00A41304"/>
    <w:rsid w:val="00A55DD7"/>
    <w:rsid w:val="00A642EB"/>
    <w:rsid w:val="00A650C4"/>
    <w:rsid w:val="00A663F5"/>
    <w:rsid w:val="00A8392D"/>
    <w:rsid w:val="00A8732D"/>
    <w:rsid w:val="00AB6EEE"/>
    <w:rsid w:val="00AD3156"/>
    <w:rsid w:val="00AD3FFF"/>
    <w:rsid w:val="00AE0A59"/>
    <w:rsid w:val="00B07DE1"/>
    <w:rsid w:val="00B12E48"/>
    <w:rsid w:val="00B14B44"/>
    <w:rsid w:val="00B21B6E"/>
    <w:rsid w:val="00B40373"/>
    <w:rsid w:val="00B40C0B"/>
    <w:rsid w:val="00B41062"/>
    <w:rsid w:val="00B56E9E"/>
    <w:rsid w:val="00B57783"/>
    <w:rsid w:val="00B6034D"/>
    <w:rsid w:val="00B6536C"/>
    <w:rsid w:val="00B74424"/>
    <w:rsid w:val="00B93027"/>
    <w:rsid w:val="00B96FA9"/>
    <w:rsid w:val="00BA12A0"/>
    <w:rsid w:val="00BA4B76"/>
    <w:rsid w:val="00BA53CA"/>
    <w:rsid w:val="00BB23E8"/>
    <w:rsid w:val="00BB4995"/>
    <w:rsid w:val="00BB5378"/>
    <w:rsid w:val="00BE4039"/>
    <w:rsid w:val="00BF31E0"/>
    <w:rsid w:val="00C03D33"/>
    <w:rsid w:val="00C161F5"/>
    <w:rsid w:val="00C20445"/>
    <w:rsid w:val="00C2050F"/>
    <w:rsid w:val="00C205DB"/>
    <w:rsid w:val="00C2183D"/>
    <w:rsid w:val="00C22D11"/>
    <w:rsid w:val="00C31E73"/>
    <w:rsid w:val="00C50995"/>
    <w:rsid w:val="00C57F99"/>
    <w:rsid w:val="00C85E86"/>
    <w:rsid w:val="00CA0FA3"/>
    <w:rsid w:val="00CA3DB5"/>
    <w:rsid w:val="00CA5546"/>
    <w:rsid w:val="00CB556B"/>
    <w:rsid w:val="00CB568E"/>
    <w:rsid w:val="00CB6B49"/>
    <w:rsid w:val="00CD224E"/>
    <w:rsid w:val="00CD2E62"/>
    <w:rsid w:val="00CD6EFF"/>
    <w:rsid w:val="00CF1D5A"/>
    <w:rsid w:val="00CF4821"/>
    <w:rsid w:val="00CF4943"/>
    <w:rsid w:val="00D10AE7"/>
    <w:rsid w:val="00D10D0D"/>
    <w:rsid w:val="00D30D24"/>
    <w:rsid w:val="00D341F8"/>
    <w:rsid w:val="00D53C84"/>
    <w:rsid w:val="00D53DB8"/>
    <w:rsid w:val="00D72ED2"/>
    <w:rsid w:val="00D9395D"/>
    <w:rsid w:val="00D96BCB"/>
    <w:rsid w:val="00DB071C"/>
    <w:rsid w:val="00DB31D3"/>
    <w:rsid w:val="00DB6FE5"/>
    <w:rsid w:val="00DC1495"/>
    <w:rsid w:val="00DC52B0"/>
    <w:rsid w:val="00DD0351"/>
    <w:rsid w:val="00DD1529"/>
    <w:rsid w:val="00DD5327"/>
    <w:rsid w:val="00DE0B75"/>
    <w:rsid w:val="00E14154"/>
    <w:rsid w:val="00E208F4"/>
    <w:rsid w:val="00E3219A"/>
    <w:rsid w:val="00E4274C"/>
    <w:rsid w:val="00E501A0"/>
    <w:rsid w:val="00E5410D"/>
    <w:rsid w:val="00E558BF"/>
    <w:rsid w:val="00E625F3"/>
    <w:rsid w:val="00E96D19"/>
    <w:rsid w:val="00EA70A8"/>
    <w:rsid w:val="00EA7FB0"/>
    <w:rsid w:val="00EB404C"/>
    <w:rsid w:val="00EB5B31"/>
    <w:rsid w:val="00EC5BBA"/>
    <w:rsid w:val="00EE5B75"/>
    <w:rsid w:val="00F116EE"/>
    <w:rsid w:val="00F15209"/>
    <w:rsid w:val="00F21233"/>
    <w:rsid w:val="00F27B10"/>
    <w:rsid w:val="00F403E6"/>
    <w:rsid w:val="00F45537"/>
    <w:rsid w:val="00F575D5"/>
    <w:rsid w:val="00F7066E"/>
    <w:rsid w:val="00F7089E"/>
    <w:rsid w:val="00F92681"/>
    <w:rsid w:val="00F960BC"/>
    <w:rsid w:val="00FA7744"/>
    <w:rsid w:val="00FB3B37"/>
    <w:rsid w:val="00FB3F3E"/>
    <w:rsid w:val="00FC2049"/>
    <w:rsid w:val="00FE03FD"/>
    <w:rsid w:val="00FE6224"/>
    <w:rsid w:val="00FF0B1C"/>
    <w:rsid w:val="00FF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AEA20"/>
  <w15:chartTrackingRefBased/>
  <w15:docId w15:val="{CAC9C9BF-14B1-0D4F-8FB0-1C0B98D96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B3E"/>
    <w:pPr>
      <w:spacing w:after="0" w:line="276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B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B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B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B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B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B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B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B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2</Words>
  <Characters>5829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Quinn</dc:creator>
  <cp:keywords/>
  <dc:description/>
  <cp:lastModifiedBy>Joann Quinn</cp:lastModifiedBy>
  <cp:revision>1</cp:revision>
  <dcterms:created xsi:type="dcterms:W3CDTF">2025-07-07T19:48:00Z</dcterms:created>
  <dcterms:modified xsi:type="dcterms:W3CDTF">2025-07-07T19:48:00Z</dcterms:modified>
</cp:coreProperties>
</file>